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6930"/>
      </w:tblGrid>
      <w:tr w:rsidR="00265D1E" w:rsidRPr="00B0781B" w14:paraId="31775530" w14:textId="77777777" w:rsidTr="005A44E5">
        <w:tc>
          <w:tcPr>
            <w:tcW w:w="8185" w:type="dxa"/>
            <w:gridSpan w:val="2"/>
          </w:tcPr>
          <w:p w14:paraId="2D1C4B09" w14:textId="5818FCC1" w:rsidR="00265D1E" w:rsidRPr="00B0781B" w:rsidRDefault="00CF508B" w:rsidP="005A44E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ditional File</w:t>
            </w:r>
            <w:r w:rsidR="00265D1E" w:rsidRPr="00B0781B">
              <w:rPr>
                <w:b/>
                <w:bCs/>
                <w:sz w:val="16"/>
                <w:szCs w:val="16"/>
              </w:rPr>
              <w:t xml:space="preserve"> 1. Assault diagnosis ICD-10 codes</w:t>
            </w:r>
          </w:p>
        </w:tc>
      </w:tr>
      <w:tr w:rsidR="00265D1E" w:rsidRPr="00B0781B" w14:paraId="02AB67E2" w14:textId="77777777" w:rsidTr="005A44E5">
        <w:tc>
          <w:tcPr>
            <w:tcW w:w="1255" w:type="dxa"/>
          </w:tcPr>
          <w:p w14:paraId="4A0BDFC3" w14:textId="77777777" w:rsidR="00265D1E" w:rsidRPr="00B0781B" w:rsidRDefault="00265D1E" w:rsidP="005A44E5">
            <w:pPr>
              <w:rPr>
                <w:b/>
                <w:bCs/>
                <w:sz w:val="16"/>
                <w:szCs w:val="16"/>
              </w:rPr>
            </w:pPr>
            <w:r w:rsidRPr="00B0781B">
              <w:rPr>
                <w:b/>
                <w:bCs/>
                <w:sz w:val="16"/>
                <w:szCs w:val="16"/>
              </w:rPr>
              <w:t>ICD-10 Codes</w:t>
            </w:r>
          </w:p>
        </w:tc>
        <w:tc>
          <w:tcPr>
            <w:tcW w:w="6930" w:type="dxa"/>
          </w:tcPr>
          <w:p w14:paraId="44942710" w14:textId="77777777" w:rsidR="00265D1E" w:rsidRPr="00B0781B" w:rsidRDefault="00265D1E" w:rsidP="005A44E5">
            <w:pPr>
              <w:rPr>
                <w:b/>
                <w:bCs/>
                <w:sz w:val="16"/>
                <w:szCs w:val="16"/>
              </w:rPr>
            </w:pPr>
            <w:r w:rsidRPr="00B0781B">
              <w:rPr>
                <w:b/>
                <w:bCs/>
                <w:sz w:val="16"/>
                <w:szCs w:val="16"/>
              </w:rPr>
              <w:t>Description</w:t>
            </w:r>
          </w:p>
        </w:tc>
      </w:tr>
      <w:tr w:rsidR="00265D1E" w:rsidRPr="00B0781B" w14:paraId="1A8A4AF3" w14:textId="77777777" w:rsidTr="005A44E5">
        <w:tc>
          <w:tcPr>
            <w:tcW w:w="1255" w:type="dxa"/>
          </w:tcPr>
          <w:p w14:paraId="1B1DB71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2.0XX</w:t>
            </w:r>
          </w:p>
        </w:tc>
        <w:tc>
          <w:tcPr>
            <w:tcW w:w="6930" w:type="dxa"/>
          </w:tcPr>
          <w:p w14:paraId="5E05AB5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drowning and submersion while in bathtub</w:t>
            </w:r>
          </w:p>
        </w:tc>
      </w:tr>
      <w:tr w:rsidR="00265D1E" w:rsidRPr="00B0781B" w14:paraId="43B81740" w14:textId="77777777" w:rsidTr="005A44E5">
        <w:tc>
          <w:tcPr>
            <w:tcW w:w="1255" w:type="dxa"/>
          </w:tcPr>
          <w:p w14:paraId="4669FDC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2.1XX</w:t>
            </w:r>
          </w:p>
        </w:tc>
        <w:tc>
          <w:tcPr>
            <w:tcW w:w="6930" w:type="dxa"/>
          </w:tcPr>
          <w:p w14:paraId="6B3AA42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drowning and submersion while in swimming pool</w:t>
            </w:r>
          </w:p>
        </w:tc>
      </w:tr>
      <w:tr w:rsidR="00265D1E" w:rsidRPr="00B0781B" w14:paraId="4F611501" w14:textId="77777777" w:rsidTr="005A44E5">
        <w:tc>
          <w:tcPr>
            <w:tcW w:w="1255" w:type="dxa"/>
          </w:tcPr>
          <w:p w14:paraId="0860DD2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2.2XX</w:t>
            </w:r>
          </w:p>
        </w:tc>
        <w:tc>
          <w:tcPr>
            <w:tcW w:w="6930" w:type="dxa"/>
          </w:tcPr>
          <w:p w14:paraId="0711C28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drowning and submersion after push into swimming pool</w:t>
            </w:r>
          </w:p>
        </w:tc>
      </w:tr>
      <w:tr w:rsidR="00265D1E" w:rsidRPr="00B0781B" w14:paraId="3E8F60F7" w14:textId="77777777" w:rsidTr="005A44E5">
        <w:tc>
          <w:tcPr>
            <w:tcW w:w="1255" w:type="dxa"/>
          </w:tcPr>
          <w:p w14:paraId="5A6F9E4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2.3XX</w:t>
            </w:r>
          </w:p>
        </w:tc>
        <w:tc>
          <w:tcPr>
            <w:tcW w:w="6930" w:type="dxa"/>
          </w:tcPr>
          <w:p w14:paraId="0717FE9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drowning and submersion in natural water</w:t>
            </w:r>
          </w:p>
        </w:tc>
      </w:tr>
      <w:tr w:rsidR="00265D1E" w:rsidRPr="00B0781B" w14:paraId="4EDA30CB" w14:textId="77777777" w:rsidTr="005A44E5">
        <w:tc>
          <w:tcPr>
            <w:tcW w:w="1255" w:type="dxa"/>
          </w:tcPr>
          <w:p w14:paraId="1D87C9B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2.8XX</w:t>
            </w:r>
          </w:p>
        </w:tc>
        <w:tc>
          <w:tcPr>
            <w:tcW w:w="6930" w:type="dxa"/>
          </w:tcPr>
          <w:p w14:paraId="7D5206C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Other assault by drowning and submersion</w:t>
            </w:r>
          </w:p>
        </w:tc>
      </w:tr>
      <w:tr w:rsidR="00265D1E" w:rsidRPr="00B0781B" w14:paraId="0D766DE8" w14:textId="77777777" w:rsidTr="005A44E5">
        <w:tc>
          <w:tcPr>
            <w:tcW w:w="1255" w:type="dxa"/>
          </w:tcPr>
          <w:p w14:paraId="238EC06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2.9XX</w:t>
            </w:r>
          </w:p>
        </w:tc>
        <w:tc>
          <w:tcPr>
            <w:tcW w:w="6930" w:type="dxa"/>
          </w:tcPr>
          <w:p w14:paraId="3676FA8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drowning and submersion, unspecified</w:t>
            </w:r>
          </w:p>
        </w:tc>
      </w:tr>
      <w:tr w:rsidR="00265D1E" w:rsidRPr="00B0781B" w14:paraId="514DDB66" w14:textId="77777777" w:rsidTr="005A44E5">
        <w:tc>
          <w:tcPr>
            <w:tcW w:w="1255" w:type="dxa"/>
          </w:tcPr>
          <w:p w14:paraId="136314B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3.XXX</w:t>
            </w:r>
          </w:p>
        </w:tc>
        <w:tc>
          <w:tcPr>
            <w:tcW w:w="6930" w:type="dxa"/>
          </w:tcPr>
          <w:p w14:paraId="5B1F0D4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handgun discharge</w:t>
            </w:r>
          </w:p>
        </w:tc>
      </w:tr>
      <w:tr w:rsidR="00265D1E" w:rsidRPr="00B0781B" w14:paraId="3368CAA6" w14:textId="77777777" w:rsidTr="005A44E5">
        <w:tc>
          <w:tcPr>
            <w:tcW w:w="1255" w:type="dxa"/>
          </w:tcPr>
          <w:p w14:paraId="32E6BA2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4.0XX</w:t>
            </w:r>
          </w:p>
        </w:tc>
        <w:tc>
          <w:tcPr>
            <w:tcW w:w="6930" w:type="dxa"/>
          </w:tcPr>
          <w:p w14:paraId="587FA1A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hotgun</w:t>
            </w:r>
          </w:p>
        </w:tc>
      </w:tr>
      <w:tr w:rsidR="00265D1E" w:rsidRPr="00B0781B" w14:paraId="122991B8" w14:textId="77777777" w:rsidTr="005A44E5">
        <w:tc>
          <w:tcPr>
            <w:tcW w:w="1255" w:type="dxa"/>
          </w:tcPr>
          <w:p w14:paraId="5633136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4.1XX</w:t>
            </w:r>
          </w:p>
        </w:tc>
        <w:tc>
          <w:tcPr>
            <w:tcW w:w="6930" w:type="dxa"/>
          </w:tcPr>
          <w:p w14:paraId="007B384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hunting rifle</w:t>
            </w:r>
          </w:p>
        </w:tc>
      </w:tr>
      <w:tr w:rsidR="00265D1E" w:rsidRPr="00B0781B" w14:paraId="247AD751" w14:textId="77777777" w:rsidTr="005A44E5">
        <w:tc>
          <w:tcPr>
            <w:tcW w:w="1255" w:type="dxa"/>
          </w:tcPr>
          <w:p w14:paraId="5FC8089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4.2XX</w:t>
            </w:r>
          </w:p>
        </w:tc>
        <w:tc>
          <w:tcPr>
            <w:tcW w:w="6930" w:type="dxa"/>
          </w:tcPr>
          <w:p w14:paraId="17FEC93D" w14:textId="77777777" w:rsidR="00265D1E" w:rsidRPr="00B0781B" w:rsidRDefault="00265D1E" w:rsidP="005A44E5">
            <w:pPr>
              <w:rPr>
                <w:rFonts w:ascii="Calibri" w:hAnsi="Calibri" w:cs="Calibri"/>
                <w:sz w:val="16"/>
                <w:szCs w:val="16"/>
              </w:rPr>
            </w:pPr>
            <w:r w:rsidRPr="00B0781B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Assault by machine gun</w:t>
            </w:r>
          </w:p>
        </w:tc>
      </w:tr>
      <w:tr w:rsidR="00265D1E" w:rsidRPr="00B0781B" w14:paraId="1D21A464" w14:textId="77777777" w:rsidTr="005A44E5">
        <w:tc>
          <w:tcPr>
            <w:tcW w:w="1255" w:type="dxa"/>
          </w:tcPr>
          <w:p w14:paraId="17A3141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4.8XX</w:t>
            </w:r>
          </w:p>
        </w:tc>
        <w:tc>
          <w:tcPr>
            <w:tcW w:w="6930" w:type="dxa"/>
          </w:tcPr>
          <w:p w14:paraId="6645C19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other larger firearm discharge</w:t>
            </w:r>
          </w:p>
        </w:tc>
      </w:tr>
      <w:tr w:rsidR="00265D1E" w:rsidRPr="00B0781B" w14:paraId="7104B932" w14:textId="77777777" w:rsidTr="005A44E5">
        <w:tc>
          <w:tcPr>
            <w:tcW w:w="1255" w:type="dxa"/>
          </w:tcPr>
          <w:p w14:paraId="2EAC499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4.9XX</w:t>
            </w:r>
          </w:p>
        </w:tc>
        <w:tc>
          <w:tcPr>
            <w:tcW w:w="6930" w:type="dxa"/>
          </w:tcPr>
          <w:p w14:paraId="228F5D8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unspecified larger firearm discharge</w:t>
            </w:r>
          </w:p>
        </w:tc>
      </w:tr>
      <w:tr w:rsidR="00265D1E" w:rsidRPr="00B0781B" w14:paraId="3F6B0262" w14:textId="77777777" w:rsidTr="005A44E5">
        <w:tc>
          <w:tcPr>
            <w:tcW w:w="1255" w:type="dxa"/>
          </w:tcPr>
          <w:p w14:paraId="5D419E3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5.01X</w:t>
            </w:r>
          </w:p>
        </w:tc>
        <w:tc>
          <w:tcPr>
            <w:tcW w:w="6930" w:type="dxa"/>
          </w:tcPr>
          <w:p w14:paraId="3960535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airgun discharge</w:t>
            </w:r>
          </w:p>
        </w:tc>
      </w:tr>
      <w:tr w:rsidR="00265D1E" w:rsidRPr="00B0781B" w14:paraId="00C72EC9" w14:textId="77777777" w:rsidTr="005A44E5">
        <w:tc>
          <w:tcPr>
            <w:tcW w:w="1255" w:type="dxa"/>
          </w:tcPr>
          <w:p w14:paraId="07473D2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5.02X</w:t>
            </w:r>
          </w:p>
        </w:tc>
        <w:tc>
          <w:tcPr>
            <w:tcW w:w="6930" w:type="dxa"/>
          </w:tcPr>
          <w:p w14:paraId="5301A29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paintball gun discharge</w:t>
            </w:r>
          </w:p>
        </w:tc>
      </w:tr>
      <w:tr w:rsidR="00265D1E" w:rsidRPr="00B0781B" w14:paraId="361C7817" w14:textId="77777777" w:rsidTr="005A44E5">
        <w:tc>
          <w:tcPr>
            <w:tcW w:w="1255" w:type="dxa"/>
          </w:tcPr>
          <w:p w14:paraId="745A83C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5.09X</w:t>
            </w:r>
          </w:p>
        </w:tc>
        <w:tc>
          <w:tcPr>
            <w:tcW w:w="6930" w:type="dxa"/>
          </w:tcPr>
          <w:p w14:paraId="4F7E29F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other gas, air or spring-operated gun</w:t>
            </w:r>
          </w:p>
        </w:tc>
      </w:tr>
      <w:tr w:rsidR="00265D1E" w:rsidRPr="00B0781B" w14:paraId="44C5AEFA" w14:textId="77777777" w:rsidTr="005A44E5">
        <w:tc>
          <w:tcPr>
            <w:tcW w:w="1255" w:type="dxa"/>
          </w:tcPr>
          <w:p w14:paraId="7D37ED4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5.8XX</w:t>
            </w:r>
          </w:p>
        </w:tc>
        <w:tc>
          <w:tcPr>
            <w:tcW w:w="6930" w:type="dxa"/>
          </w:tcPr>
          <w:p w14:paraId="6595F42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other firearm discharge</w:t>
            </w:r>
          </w:p>
        </w:tc>
      </w:tr>
      <w:tr w:rsidR="00265D1E" w:rsidRPr="00B0781B" w14:paraId="5D4CDF40" w14:textId="77777777" w:rsidTr="005A44E5">
        <w:tc>
          <w:tcPr>
            <w:tcW w:w="1255" w:type="dxa"/>
          </w:tcPr>
          <w:p w14:paraId="6ED688F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5.9XX</w:t>
            </w:r>
          </w:p>
        </w:tc>
        <w:tc>
          <w:tcPr>
            <w:tcW w:w="6930" w:type="dxa"/>
          </w:tcPr>
          <w:p w14:paraId="3751EF0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unspecified firearm discharge</w:t>
            </w:r>
          </w:p>
        </w:tc>
      </w:tr>
      <w:tr w:rsidR="00265D1E" w:rsidRPr="00B0781B" w14:paraId="3C6725C4" w14:textId="77777777" w:rsidTr="005A44E5">
        <w:tc>
          <w:tcPr>
            <w:tcW w:w="1255" w:type="dxa"/>
          </w:tcPr>
          <w:p w14:paraId="691D7B0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6.0XX</w:t>
            </w:r>
          </w:p>
        </w:tc>
        <w:tc>
          <w:tcPr>
            <w:tcW w:w="6930" w:type="dxa"/>
          </w:tcPr>
          <w:p w14:paraId="2B06BC0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antipersonnel bomb</w:t>
            </w:r>
          </w:p>
        </w:tc>
      </w:tr>
      <w:tr w:rsidR="00265D1E" w:rsidRPr="00B0781B" w14:paraId="5AA9A098" w14:textId="77777777" w:rsidTr="005A44E5">
        <w:tc>
          <w:tcPr>
            <w:tcW w:w="1255" w:type="dxa"/>
          </w:tcPr>
          <w:p w14:paraId="5C209AE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6.1XX</w:t>
            </w:r>
          </w:p>
        </w:tc>
        <w:tc>
          <w:tcPr>
            <w:tcW w:w="6930" w:type="dxa"/>
          </w:tcPr>
          <w:p w14:paraId="69E393C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gasoline bomb</w:t>
            </w:r>
          </w:p>
        </w:tc>
      </w:tr>
      <w:tr w:rsidR="00265D1E" w:rsidRPr="00B0781B" w14:paraId="6242AA16" w14:textId="77777777" w:rsidTr="005A44E5">
        <w:tc>
          <w:tcPr>
            <w:tcW w:w="1255" w:type="dxa"/>
          </w:tcPr>
          <w:p w14:paraId="3882DCD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6.2XX</w:t>
            </w:r>
          </w:p>
        </w:tc>
        <w:tc>
          <w:tcPr>
            <w:tcW w:w="6930" w:type="dxa"/>
          </w:tcPr>
          <w:p w14:paraId="0F5F9E2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letter bomb</w:t>
            </w:r>
          </w:p>
        </w:tc>
      </w:tr>
      <w:tr w:rsidR="00265D1E" w:rsidRPr="00B0781B" w14:paraId="2794AA2F" w14:textId="77777777" w:rsidTr="005A44E5">
        <w:tc>
          <w:tcPr>
            <w:tcW w:w="1255" w:type="dxa"/>
          </w:tcPr>
          <w:p w14:paraId="3283F41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6.3XX</w:t>
            </w:r>
          </w:p>
        </w:tc>
        <w:tc>
          <w:tcPr>
            <w:tcW w:w="6930" w:type="dxa"/>
          </w:tcPr>
          <w:p w14:paraId="0B3912D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fertilizer bomb</w:t>
            </w:r>
          </w:p>
        </w:tc>
      </w:tr>
      <w:tr w:rsidR="00265D1E" w:rsidRPr="00B0781B" w14:paraId="0902DDDB" w14:textId="77777777" w:rsidTr="005A44E5">
        <w:tc>
          <w:tcPr>
            <w:tcW w:w="1255" w:type="dxa"/>
          </w:tcPr>
          <w:p w14:paraId="0D518C0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6.4XX</w:t>
            </w:r>
          </w:p>
        </w:tc>
        <w:tc>
          <w:tcPr>
            <w:tcW w:w="6930" w:type="dxa"/>
          </w:tcPr>
          <w:p w14:paraId="0C753F1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pipe bomb</w:t>
            </w:r>
          </w:p>
        </w:tc>
      </w:tr>
      <w:tr w:rsidR="00265D1E" w:rsidRPr="00B0781B" w14:paraId="7E2B8039" w14:textId="77777777" w:rsidTr="005A44E5">
        <w:tc>
          <w:tcPr>
            <w:tcW w:w="1255" w:type="dxa"/>
          </w:tcPr>
          <w:p w14:paraId="4E05D56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6.8XX</w:t>
            </w:r>
          </w:p>
        </w:tc>
        <w:tc>
          <w:tcPr>
            <w:tcW w:w="6930" w:type="dxa"/>
          </w:tcPr>
          <w:p w14:paraId="50D7B44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other specified explosive</w:t>
            </w:r>
          </w:p>
        </w:tc>
      </w:tr>
      <w:tr w:rsidR="00265D1E" w:rsidRPr="00B0781B" w14:paraId="6653ABE8" w14:textId="77777777" w:rsidTr="005A44E5">
        <w:tc>
          <w:tcPr>
            <w:tcW w:w="1255" w:type="dxa"/>
          </w:tcPr>
          <w:p w14:paraId="65E2FDA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6.9XX</w:t>
            </w:r>
          </w:p>
        </w:tc>
        <w:tc>
          <w:tcPr>
            <w:tcW w:w="6930" w:type="dxa"/>
          </w:tcPr>
          <w:p w14:paraId="5029955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unspecified explosive</w:t>
            </w:r>
          </w:p>
        </w:tc>
      </w:tr>
      <w:tr w:rsidR="00265D1E" w:rsidRPr="00B0781B" w14:paraId="7E7B9702" w14:textId="77777777" w:rsidTr="005A44E5">
        <w:tc>
          <w:tcPr>
            <w:tcW w:w="1255" w:type="dxa"/>
          </w:tcPr>
          <w:p w14:paraId="32F6DA0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7.XXX</w:t>
            </w:r>
          </w:p>
        </w:tc>
        <w:tc>
          <w:tcPr>
            <w:tcW w:w="6930" w:type="dxa"/>
          </w:tcPr>
          <w:p w14:paraId="4317AE0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moke, fire and flames</w:t>
            </w:r>
          </w:p>
        </w:tc>
      </w:tr>
      <w:tr w:rsidR="00265D1E" w:rsidRPr="00B0781B" w14:paraId="52F47055" w14:textId="77777777" w:rsidTr="005A44E5">
        <w:tc>
          <w:tcPr>
            <w:tcW w:w="1255" w:type="dxa"/>
          </w:tcPr>
          <w:p w14:paraId="665D137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8.0XX</w:t>
            </w:r>
          </w:p>
        </w:tc>
        <w:tc>
          <w:tcPr>
            <w:tcW w:w="6930" w:type="dxa"/>
          </w:tcPr>
          <w:p w14:paraId="1BC0EA9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team or hot vapors</w:t>
            </w:r>
          </w:p>
        </w:tc>
      </w:tr>
      <w:tr w:rsidR="00265D1E" w:rsidRPr="00B0781B" w14:paraId="74E5099E" w14:textId="77777777" w:rsidTr="005A44E5">
        <w:tc>
          <w:tcPr>
            <w:tcW w:w="1255" w:type="dxa"/>
          </w:tcPr>
          <w:p w14:paraId="06863FA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8.1XX</w:t>
            </w:r>
          </w:p>
        </w:tc>
        <w:tc>
          <w:tcPr>
            <w:tcW w:w="6930" w:type="dxa"/>
          </w:tcPr>
          <w:p w14:paraId="67459EA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hot tap water</w:t>
            </w:r>
          </w:p>
        </w:tc>
      </w:tr>
      <w:tr w:rsidR="00265D1E" w:rsidRPr="00B0781B" w14:paraId="3723BBE3" w14:textId="77777777" w:rsidTr="005A44E5">
        <w:tc>
          <w:tcPr>
            <w:tcW w:w="1255" w:type="dxa"/>
          </w:tcPr>
          <w:p w14:paraId="11AEEA2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8.2XX</w:t>
            </w:r>
          </w:p>
        </w:tc>
        <w:tc>
          <w:tcPr>
            <w:tcW w:w="6930" w:type="dxa"/>
          </w:tcPr>
          <w:p w14:paraId="7E58FE6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hot fluids</w:t>
            </w:r>
          </w:p>
        </w:tc>
      </w:tr>
      <w:tr w:rsidR="00265D1E" w:rsidRPr="00B0781B" w14:paraId="29D29FD1" w14:textId="77777777" w:rsidTr="005A44E5">
        <w:tc>
          <w:tcPr>
            <w:tcW w:w="1255" w:type="dxa"/>
          </w:tcPr>
          <w:p w14:paraId="70EBB5A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8.3XX</w:t>
            </w:r>
          </w:p>
        </w:tc>
        <w:tc>
          <w:tcPr>
            <w:tcW w:w="6930" w:type="dxa"/>
          </w:tcPr>
          <w:p w14:paraId="1DA3A3E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hot household appliances</w:t>
            </w:r>
          </w:p>
        </w:tc>
      </w:tr>
      <w:tr w:rsidR="00265D1E" w:rsidRPr="00B0781B" w14:paraId="13D05830" w14:textId="77777777" w:rsidTr="005A44E5">
        <w:tc>
          <w:tcPr>
            <w:tcW w:w="1255" w:type="dxa"/>
          </w:tcPr>
          <w:p w14:paraId="1049EDC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8.8XX</w:t>
            </w:r>
          </w:p>
        </w:tc>
        <w:tc>
          <w:tcPr>
            <w:tcW w:w="6930" w:type="dxa"/>
          </w:tcPr>
          <w:p w14:paraId="7F34488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other hot objects</w:t>
            </w:r>
          </w:p>
        </w:tc>
      </w:tr>
      <w:tr w:rsidR="00265D1E" w:rsidRPr="00B0781B" w14:paraId="1D2C8AAD" w14:textId="77777777" w:rsidTr="005A44E5">
        <w:tc>
          <w:tcPr>
            <w:tcW w:w="1255" w:type="dxa"/>
          </w:tcPr>
          <w:p w14:paraId="3AD3F2C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8.9XX</w:t>
            </w:r>
          </w:p>
        </w:tc>
        <w:tc>
          <w:tcPr>
            <w:tcW w:w="6930" w:type="dxa"/>
          </w:tcPr>
          <w:p w14:paraId="701628E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unspecified hot objects</w:t>
            </w:r>
          </w:p>
        </w:tc>
      </w:tr>
      <w:tr w:rsidR="00265D1E" w:rsidRPr="00B0781B" w14:paraId="7DB20C35" w14:textId="77777777" w:rsidTr="005A44E5">
        <w:tc>
          <w:tcPr>
            <w:tcW w:w="1255" w:type="dxa"/>
          </w:tcPr>
          <w:p w14:paraId="50D0D77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9.0XX</w:t>
            </w:r>
          </w:p>
        </w:tc>
        <w:tc>
          <w:tcPr>
            <w:tcW w:w="6930" w:type="dxa"/>
          </w:tcPr>
          <w:p w14:paraId="76E6575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harp glass</w:t>
            </w:r>
          </w:p>
        </w:tc>
      </w:tr>
      <w:tr w:rsidR="00265D1E" w:rsidRPr="00B0781B" w14:paraId="53ADCD39" w14:textId="77777777" w:rsidTr="005A44E5">
        <w:tc>
          <w:tcPr>
            <w:tcW w:w="1255" w:type="dxa"/>
          </w:tcPr>
          <w:p w14:paraId="328B387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9.1XX</w:t>
            </w:r>
          </w:p>
        </w:tc>
        <w:tc>
          <w:tcPr>
            <w:tcW w:w="6930" w:type="dxa"/>
          </w:tcPr>
          <w:p w14:paraId="2202777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knife</w:t>
            </w:r>
          </w:p>
        </w:tc>
      </w:tr>
      <w:tr w:rsidR="00265D1E" w:rsidRPr="00B0781B" w14:paraId="26823FE3" w14:textId="77777777" w:rsidTr="005A44E5">
        <w:tc>
          <w:tcPr>
            <w:tcW w:w="1255" w:type="dxa"/>
          </w:tcPr>
          <w:p w14:paraId="4DA6D80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9.2XX</w:t>
            </w:r>
          </w:p>
        </w:tc>
        <w:tc>
          <w:tcPr>
            <w:tcW w:w="6930" w:type="dxa"/>
          </w:tcPr>
          <w:p w14:paraId="14B95F1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word or dagger</w:t>
            </w:r>
          </w:p>
        </w:tc>
      </w:tr>
      <w:tr w:rsidR="00265D1E" w:rsidRPr="00B0781B" w14:paraId="7F22889C" w14:textId="77777777" w:rsidTr="005A44E5">
        <w:tc>
          <w:tcPr>
            <w:tcW w:w="1255" w:type="dxa"/>
          </w:tcPr>
          <w:p w14:paraId="6DD9C05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9.8XX</w:t>
            </w:r>
          </w:p>
        </w:tc>
        <w:tc>
          <w:tcPr>
            <w:tcW w:w="6930" w:type="dxa"/>
          </w:tcPr>
          <w:p w14:paraId="55B440B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other sharp object</w:t>
            </w:r>
          </w:p>
        </w:tc>
      </w:tr>
      <w:tr w:rsidR="00265D1E" w:rsidRPr="00B0781B" w14:paraId="01081CB7" w14:textId="77777777" w:rsidTr="005A44E5">
        <w:tc>
          <w:tcPr>
            <w:tcW w:w="1255" w:type="dxa"/>
          </w:tcPr>
          <w:p w14:paraId="6ADFBF5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X99.9XX</w:t>
            </w:r>
          </w:p>
        </w:tc>
        <w:tc>
          <w:tcPr>
            <w:tcW w:w="6930" w:type="dxa"/>
          </w:tcPr>
          <w:p w14:paraId="24BCFB7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unspecified sharp object</w:t>
            </w:r>
          </w:p>
        </w:tc>
      </w:tr>
      <w:tr w:rsidR="00265D1E" w:rsidRPr="00B0781B" w14:paraId="26DE96F8" w14:textId="77777777" w:rsidTr="005A44E5">
        <w:tc>
          <w:tcPr>
            <w:tcW w:w="1255" w:type="dxa"/>
          </w:tcPr>
          <w:p w14:paraId="2F423E1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0.XXX</w:t>
            </w:r>
          </w:p>
        </w:tc>
        <w:tc>
          <w:tcPr>
            <w:tcW w:w="6930" w:type="dxa"/>
          </w:tcPr>
          <w:p w14:paraId="1B54FF9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blunt object</w:t>
            </w:r>
          </w:p>
        </w:tc>
      </w:tr>
      <w:tr w:rsidR="00265D1E" w:rsidRPr="00B0781B" w14:paraId="0B65F038" w14:textId="77777777" w:rsidTr="005A44E5">
        <w:tc>
          <w:tcPr>
            <w:tcW w:w="1255" w:type="dxa"/>
          </w:tcPr>
          <w:p w14:paraId="4452660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1.XXX</w:t>
            </w:r>
          </w:p>
        </w:tc>
        <w:tc>
          <w:tcPr>
            <w:tcW w:w="6930" w:type="dxa"/>
          </w:tcPr>
          <w:p w14:paraId="2820BFA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pushing from high place</w:t>
            </w:r>
          </w:p>
        </w:tc>
      </w:tr>
      <w:tr w:rsidR="00265D1E" w:rsidRPr="00B0781B" w14:paraId="1A294085" w14:textId="77777777" w:rsidTr="005A44E5">
        <w:tc>
          <w:tcPr>
            <w:tcW w:w="1255" w:type="dxa"/>
          </w:tcPr>
          <w:p w14:paraId="60BD59C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2.0XX</w:t>
            </w:r>
          </w:p>
        </w:tc>
        <w:tc>
          <w:tcPr>
            <w:tcW w:w="6930" w:type="dxa"/>
          </w:tcPr>
          <w:p w14:paraId="5B2AF5E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pushing or placing victim in front of motor vehicle</w:t>
            </w:r>
          </w:p>
        </w:tc>
      </w:tr>
      <w:tr w:rsidR="00265D1E" w:rsidRPr="00B0781B" w14:paraId="6FF063F6" w14:textId="77777777" w:rsidTr="005A44E5">
        <w:tc>
          <w:tcPr>
            <w:tcW w:w="1255" w:type="dxa"/>
          </w:tcPr>
          <w:p w14:paraId="3B9CE35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2.8XX</w:t>
            </w:r>
          </w:p>
        </w:tc>
        <w:tc>
          <w:tcPr>
            <w:tcW w:w="6930" w:type="dxa"/>
          </w:tcPr>
          <w:p w14:paraId="0CCB57B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pushing or placing victim in front of other moving object</w:t>
            </w:r>
          </w:p>
        </w:tc>
      </w:tr>
      <w:tr w:rsidR="00265D1E" w:rsidRPr="00B0781B" w14:paraId="36CA6EEC" w14:textId="77777777" w:rsidTr="005A44E5">
        <w:tc>
          <w:tcPr>
            <w:tcW w:w="1255" w:type="dxa"/>
          </w:tcPr>
          <w:p w14:paraId="7437D0D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2.1XX</w:t>
            </w:r>
          </w:p>
        </w:tc>
        <w:tc>
          <w:tcPr>
            <w:tcW w:w="6930" w:type="dxa"/>
          </w:tcPr>
          <w:p w14:paraId="1C52FD4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pushing or placing victim in front of (subway) train</w:t>
            </w:r>
          </w:p>
        </w:tc>
      </w:tr>
      <w:tr w:rsidR="00265D1E" w:rsidRPr="00B0781B" w14:paraId="68570E6B" w14:textId="77777777" w:rsidTr="005A44E5">
        <w:tc>
          <w:tcPr>
            <w:tcW w:w="1255" w:type="dxa"/>
          </w:tcPr>
          <w:p w14:paraId="0F0E121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3.0XX</w:t>
            </w:r>
          </w:p>
        </w:tc>
        <w:tc>
          <w:tcPr>
            <w:tcW w:w="6930" w:type="dxa"/>
          </w:tcPr>
          <w:p w14:paraId="29D8418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being hit or run over by motor vehicle</w:t>
            </w:r>
          </w:p>
        </w:tc>
      </w:tr>
      <w:tr w:rsidR="00265D1E" w:rsidRPr="00B0781B" w14:paraId="39442F6E" w14:textId="77777777" w:rsidTr="005A44E5">
        <w:tc>
          <w:tcPr>
            <w:tcW w:w="1255" w:type="dxa"/>
          </w:tcPr>
          <w:p w14:paraId="6ED0FD0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3.8XX</w:t>
            </w:r>
          </w:p>
        </w:tc>
        <w:tc>
          <w:tcPr>
            <w:tcW w:w="6930" w:type="dxa"/>
          </w:tcPr>
          <w:p w14:paraId="6288E84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Other assault by crashing of motor vehicle</w:t>
            </w:r>
          </w:p>
        </w:tc>
      </w:tr>
      <w:tr w:rsidR="00265D1E" w:rsidRPr="00B0781B" w14:paraId="14570613" w14:textId="77777777" w:rsidTr="005A44E5">
        <w:tc>
          <w:tcPr>
            <w:tcW w:w="1255" w:type="dxa"/>
          </w:tcPr>
          <w:p w14:paraId="07DC72E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4.0XX</w:t>
            </w:r>
          </w:p>
        </w:tc>
        <w:tc>
          <w:tcPr>
            <w:tcW w:w="6930" w:type="dxa"/>
          </w:tcPr>
          <w:p w14:paraId="2F3160B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unarmed brawl or fight</w:t>
            </w:r>
          </w:p>
        </w:tc>
      </w:tr>
      <w:tr w:rsidR="00265D1E" w:rsidRPr="00B0781B" w14:paraId="77A2CF28" w14:textId="77777777" w:rsidTr="005A44E5">
        <w:tc>
          <w:tcPr>
            <w:tcW w:w="1255" w:type="dxa"/>
          </w:tcPr>
          <w:p w14:paraId="6990BAF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4.1XX</w:t>
            </w:r>
          </w:p>
        </w:tc>
        <w:tc>
          <w:tcPr>
            <w:tcW w:w="6930" w:type="dxa"/>
          </w:tcPr>
          <w:p w14:paraId="7061EBD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human bite</w:t>
            </w:r>
          </w:p>
        </w:tc>
      </w:tr>
      <w:tr w:rsidR="00265D1E" w:rsidRPr="00B0781B" w14:paraId="61A11DD1" w14:textId="77777777" w:rsidTr="005A44E5">
        <w:tc>
          <w:tcPr>
            <w:tcW w:w="1255" w:type="dxa"/>
          </w:tcPr>
          <w:p w14:paraId="3BF2293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4.2XX</w:t>
            </w:r>
          </w:p>
        </w:tc>
        <w:tc>
          <w:tcPr>
            <w:tcW w:w="6930" w:type="dxa"/>
          </w:tcPr>
          <w:p w14:paraId="542319C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trike against or bumped into by another person</w:t>
            </w:r>
          </w:p>
        </w:tc>
      </w:tr>
      <w:tr w:rsidR="00265D1E" w:rsidRPr="00B0781B" w14:paraId="0BF91C3D" w14:textId="77777777" w:rsidTr="005A44E5">
        <w:tc>
          <w:tcPr>
            <w:tcW w:w="1255" w:type="dxa"/>
          </w:tcPr>
          <w:p w14:paraId="7D01C70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4.8XX</w:t>
            </w:r>
          </w:p>
        </w:tc>
        <w:tc>
          <w:tcPr>
            <w:tcW w:w="6930" w:type="dxa"/>
          </w:tcPr>
          <w:p w14:paraId="483DF55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other bodily force</w:t>
            </w:r>
          </w:p>
        </w:tc>
      </w:tr>
      <w:tr w:rsidR="00265D1E" w:rsidRPr="00B0781B" w14:paraId="01F8A41D" w14:textId="77777777" w:rsidTr="005A44E5">
        <w:tc>
          <w:tcPr>
            <w:tcW w:w="1255" w:type="dxa"/>
          </w:tcPr>
          <w:p w14:paraId="6EBD14A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01</w:t>
            </w:r>
          </w:p>
        </w:tc>
        <w:tc>
          <w:tcPr>
            <w:tcW w:w="6930" w:type="dxa"/>
          </w:tcPr>
          <w:p w14:paraId="66CDD88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Husband, perpetrator of maltreatment and neglect</w:t>
            </w:r>
          </w:p>
        </w:tc>
      </w:tr>
      <w:tr w:rsidR="00265D1E" w:rsidRPr="00B0781B" w14:paraId="42C7C1E0" w14:textId="77777777" w:rsidTr="005A44E5">
        <w:tc>
          <w:tcPr>
            <w:tcW w:w="1255" w:type="dxa"/>
          </w:tcPr>
          <w:p w14:paraId="3ABCA3A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02</w:t>
            </w:r>
          </w:p>
        </w:tc>
        <w:tc>
          <w:tcPr>
            <w:tcW w:w="6930" w:type="dxa"/>
          </w:tcPr>
          <w:p w14:paraId="71E03E6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Wife, perpetrator of maltreatment and neglect</w:t>
            </w:r>
          </w:p>
        </w:tc>
      </w:tr>
      <w:tr w:rsidR="00265D1E" w:rsidRPr="00B0781B" w14:paraId="06E5B257" w14:textId="77777777" w:rsidTr="005A44E5">
        <w:tc>
          <w:tcPr>
            <w:tcW w:w="1255" w:type="dxa"/>
          </w:tcPr>
          <w:p w14:paraId="046585F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03</w:t>
            </w:r>
          </w:p>
        </w:tc>
        <w:tc>
          <w:tcPr>
            <w:tcW w:w="6930" w:type="dxa"/>
          </w:tcPr>
          <w:p w14:paraId="45D13B8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Male partner, perpetrator of maltreatment and neglect</w:t>
            </w:r>
          </w:p>
        </w:tc>
      </w:tr>
      <w:tr w:rsidR="00265D1E" w:rsidRPr="00B0781B" w14:paraId="0FC99CBC" w14:textId="77777777" w:rsidTr="005A44E5">
        <w:tc>
          <w:tcPr>
            <w:tcW w:w="1255" w:type="dxa"/>
          </w:tcPr>
          <w:p w14:paraId="34F7769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04</w:t>
            </w:r>
          </w:p>
        </w:tc>
        <w:tc>
          <w:tcPr>
            <w:tcW w:w="6930" w:type="dxa"/>
          </w:tcPr>
          <w:p w14:paraId="148D678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Female partner, perpetrator of maltreatment and neglect</w:t>
            </w:r>
          </w:p>
        </w:tc>
      </w:tr>
      <w:tr w:rsidR="00265D1E" w:rsidRPr="00B0781B" w14:paraId="060FE915" w14:textId="77777777" w:rsidTr="005A44E5">
        <w:tc>
          <w:tcPr>
            <w:tcW w:w="1255" w:type="dxa"/>
          </w:tcPr>
          <w:p w14:paraId="448E80F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11</w:t>
            </w:r>
          </w:p>
        </w:tc>
        <w:tc>
          <w:tcPr>
            <w:tcW w:w="6930" w:type="dxa"/>
          </w:tcPr>
          <w:p w14:paraId="29F70F3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Biological father, perpetrator of maltreatment and neglect</w:t>
            </w:r>
          </w:p>
        </w:tc>
      </w:tr>
      <w:tr w:rsidR="00265D1E" w:rsidRPr="00B0781B" w14:paraId="110720C9" w14:textId="77777777" w:rsidTr="005A44E5">
        <w:tc>
          <w:tcPr>
            <w:tcW w:w="1255" w:type="dxa"/>
          </w:tcPr>
          <w:p w14:paraId="2B6D894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12</w:t>
            </w:r>
          </w:p>
        </w:tc>
        <w:tc>
          <w:tcPr>
            <w:tcW w:w="6930" w:type="dxa"/>
          </w:tcPr>
          <w:p w14:paraId="2437F03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Biological mother, perpetrator of maltreatment and neglect</w:t>
            </w:r>
          </w:p>
        </w:tc>
      </w:tr>
      <w:tr w:rsidR="00265D1E" w:rsidRPr="00B0781B" w14:paraId="2F347910" w14:textId="77777777" w:rsidTr="005A44E5">
        <w:tc>
          <w:tcPr>
            <w:tcW w:w="1255" w:type="dxa"/>
          </w:tcPr>
          <w:p w14:paraId="5981785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13</w:t>
            </w:r>
          </w:p>
        </w:tc>
        <w:tc>
          <w:tcPr>
            <w:tcW w:w="6930" w:type="dxa"/>
          </w:tcPr>
          <w:p w14:paraId="56F279B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optive father, perpetrator of maltreatment and neglect</w:t>
            </w:r>
          </w:p>
        </w:tc>
      </w:tr>
      <w:tr w:rsidR="00265D1E" w:rsidRPr="00B0781B" w14:paraId="6AC29B47" w14:textId="77777777" w:rsidTr="005A44E5">
        <w:tc>
          <w:tcPr>
            <w:tcW w:w="1255" w:type="dxa"/>
          </w:tcPr>
          <w:p w14:paraId="0B151FE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14</w:t>
            </w:r>
          </w:p>
        </w:tc>
        <w:tc>
          <w:tcPr>
            <w:tcW w:w="6930" w:type="dxa"/>
          </w:tcPr>
          <w:p w14:paraId="4475802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optive mother, perpetrator of maltreatment and neglect</w:t>
            </w:r>
          </w:p>
        </w:tc>
      </w:tr>
      <w:tr w:rsidR="00265D1E" w:rsidRPr="00B0781B" w14:paraId="0C83F288" w14:textId="77777777" w:rsidTr="005A44E5">
        <w:tc>
          <w:tcPr>
            <w:tcW w:w="1255" w:type="dxa"/>
          </w:tcPr>
          <w:p w14:paraId="46CBF2B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10</w:t>
            </w:r>
          </w:p>
        </w:tc>
        <w:tc>
          <w:tcPr>
            <w:tcW w:w="6930" w:type="dxa"/>
          </w:tcPr>
          <w:p w14:paraId="192A72D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Brother, perpetrator of maltreatment and neglect</w:t>
            </w:r>
          </w:p>
        </w:tc>
      </w:tr>
      <w:tr w:rsidR="00265D1E" w:rsidRPr="00B0781B" w14:paraId="75582373" w14:textId="77777777" w:rsidTr="005A44E5">
        <w:tc>
          <w:tcPr>
            <w:tcW w:w="1255" w:type="dxa"/>
          </w:tcPr>
          <w:p w14:paraId="3CFBF1C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11</w:t>
            </w:r>
          </w:p>
        </w:tc>
        <w:tc>
          <w:tcPr>
            <w:tcW w:w="6930" w:type="dxa"/>
          </w:tcPr>
          <w:p w14:paraId="2876EC6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Sister, perpetrator of maltreatment and neglect</w:t>
            </w:r>
          </w:p>
        </w:tc>
      </w:tr>
      <w:tr w:rsidR="00265D1E" w:rsidRPr="00B0781B" w14:paraId="038C077B" w14:textId="77777777" w:rsidTr="005A44E5">
        <w:tc>
          <w:tcPr>
            <w:tcW w:w="1255" w:type="dxa"/>
          </w:tcPr>
          <w:p w14:paraId="5154F28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20</w:t>
            </w:r>
          </w:p>
        </w:tc>
        <w:tc>
          <w:tcPr>
            <w:tcW w:w="6930" w:type="dxa"/>
          </w:tcPr>
          <w:p w14:paraId="42E919B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Foster father, perpetrator of maltreatment and neglect</w:t>
            </w:r>
          </w:p>
        </w:tc>
      </w:tr>
      <w:tr w:rsidR="00265D1E" w:rsidRPr="00B0781B" w14:paraId="4146814E" w14:textId="77777777" w:rsidTr="005A44E5">
        <w:tc>
          <w:tcPr>
            <w:tcW w:w="1255" w:type="dxa"/>
          </w:tcPr>
          <w:p w14:paraId="2E079B2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21</w:t>
            </w:r>
          </w:p>
        </w:tc>
        <w:tc>
          <w:tcPr>
            <w:tcW w:w="6930" w:type="dxa"/>
          </w:tcPr>
          <w:p w14:paraId="74D8EE9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Foster mother, perpetrator of maltreatment and neglect</w:t>
            </w:r>
          </w:p>
        </w:tc>
      </w:tr>
      <w:tr w:rsidR="00265D1E" w:rsidRPr="00B0781B" w14:paraId="46E7104E" w14:textId="77777777" w:rsidTr="005A44E5">
        <w:tc>
          <w:tcPr>
            <w:tcW w:w="1255" w:type="dxa"/>
          </w:tcPr>
          <w:p w14:paraId="48DB74D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30</w:t>
            </w:r>
          </w:p>
        </w:tc>
        <w:tc>
          <w:tcPr>
            <w:tcW w:w="6930" w:type="dxa"/>
          </w:tcPr>
          <w:p w14:paraId="261D237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Stepfather, perpetrator of maltreatment and neglect</w:t>
            </w:r>
          </w:p>
        </w:tc>
      </w:tr>
      <w:tr w:rsidR="00265D1E" w:rsidRPr="00B0781B" w14:paraId="768916A2" w14:textId="77777777" w:rsidTr="005A44E5">
        <w:tc>
          <w:tcPr>
            <w:tcW w:w="1255" w:type="dxa"/>
          </w:tcPr>
          <w:p w14:paraId="29696C6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32</w:t>
            </w:r>
          </w:p>
        </w:tc>
        <w:tc>
          <w:tcPr>
            <w:tcW w:w="6930" w:type="dxa"/>
          </w:tcPr>
          <w:p w14:paraId="4C6FC29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Male friend of parent (co-residing in household), perpetrator of maltreatment and neglect</w:t>
            </w:r>
          </w:p>
        </w:tc>
      </w:tr>
      <w:tr w:rsidR="00265D1E" w:rsidRPr="00B0781B" w14:paraId="02C7DECE" w14:textId="77777777" w:rsidTr="005A44E5">
        <w:tc>
          <w:tcPr>
            <w:tcW w:w="1255" w:type="dxa"/>
          </w:tcPr>
          <w:p w14:paraId="043647C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lastRenderedPageBreak/>
              <w:t>Y07.433</w:t>
            </w:r>
          </w:p>
        </w:tc>
        <w:tc>
          <w:tcPr>
            <w:tcW w:w="6930" w:type="dxa"/>
          </w:tcPr>
          <w:p w14:paraId="316B772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Stepmother, perpetrator of maltreatment and neglect</w:t>
            </w:r>
          </w:p>
        </w:tc>
      </w:tr>
      <w:tr w:rsidR="00265D1E" w:rsidRPr="00B0781B" w14:paraId="50D681F8" w14:textId="77777777" w:rsidTr="005A44E5">
        <w:tc>
          <w:tcPr>
            <w:tcW w:w="1255" w:type="dxa"/>
          </w:tcPr>
          <w:p w14:paraId="48BB361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35</w:t>
            </w:r>
          </w:p>
        </w:tc>
        <w:tc>
          <w:tcPr>
            <w:tcW w:w="6930" w:type="dxa"/>
          </w:tcPr>
          <w:p w14:paraId="5115EA9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Stepbrother, perpetrator or maltreatment and neglect</w:t>
            </w:r>
          </w:p>
        </w:tc>
      </w:tr>
      <w:tr w:rsidR="00265D1E" w:rsidRPr="00B0781B" w14:paraId="3EF22E20" w14:textId="77777777" w:rsidTr="005A44E5">
        <w:tc>
          <w:tcPr>
            <w:tcW w:w="1255" w:type="dxa"/>
          </w:tcPr>
          <w:p w14:paraId="5044E76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36</w:t>
            </w:r>
          </w:p>
        </w:tc>
        <w:tc>
          <w:tcPr>
            <w:tcW w:w="6930" w:type="dxa"/>
          </w:tcPr>
          <w:p w14:paraId="7E6D375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Stepsister, perpetrator of maltreatment and neglect</w:t>
            </w:r>
          </w:p>
        </w:tc>
      </w:tr>
      <w:tr w:rsidR="00265D1E" w:rsidRPr="00B0781B" w14:paraId="14629A44" w14:textId="77777777" w:rsidTr="005A44E5">
        <w:tc>
          <w:tcPr>
            <w:tcW w:w="1255" w:type="dxa"/>
          </w:tcPr>
          <w:p w14:paraId="6BE049C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90</w:t>
            </w:r>
          </w:p>
        </w:tc>
        <w:tc>
          <w:tcPr>
            <w:tcW w:w="6930" w:type="dxa"/>
          </w:tcPr>
          <w:p w14:paraId="167B546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Male cousin, perpetrator of maltreatment and neglect</w:t>
            </w:r>
          </w:p>
        </w:tc>
      </w:tr>
      <w:tr w:rsidR="00265D1E" w:rsidRPr="00B0781B" w14:paraId="2970F8A9" w14:textId="77777777" w:rsidTr="005A44E5">
        <w:tc>
          <w:tcPr>
            <w:tcW w:w="1255" w:type="dxa"/>
          </w:tcPr>
          <w:p w14:paraId="25C4CCD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91</w:t>
            </w:r>
          </w:p>
        </w:tc>
        <w:tc>
          <w:tcPr>
            <w:tcW w:w="6930" w:type="dxa"/>
          </w:tcPr>
          <w:p w14:paraId="09F2248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Female cousin, perpetrator of maltreatment and neglect</w:t>
            </w:r>
          </w:p>
        </w:tc>
      </w:tr>
      <w:tr w:rsidR="00265D1E" w:rsidRPr="00B0781B" w14:paraId="49355A6F" w14:textId="77777777" w:rsidTr="005A44E5">
        <w:tc>
          <w:tcPr>
            <w:tcW w:w="1255" w:type="dxa"/>
          </w:tcPr>
          <w:p w14:paraId="6E00312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499</w:t>
            </w:r>
          </w:p>
        </w:tc>
        <w:tc>
          <w:tcPr>
            <w:tcW w:w="6930" w:type="dxa"/>
          </w:tcPr>
          <w:p w14:paraId="186A832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Other family member, perpetrator of maltreatment and neglect</w:t>
            </w:r>
          </w:p>
        </w:tc>
      </w:tr>
      <w:tr w:rsidR="00265D1E" w:rsidRPr="00B0781B" w14:paraId="6CC6B307" w14:textId="77777777" w:rsidTr="005A44E5">
        <w:tc>
          <w:tcPr>
            <w:tcW w:w="1255" w:type="dxa"/>
          </w:tcPr>
          <w:p w14:paraId="1EDB3F2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0</w:t>
            </w:r>
          </w:p>
        </w:tc>
        <w:tc>
          <w:tcPr>
            <w:tcW w:w="6930" w:type="dxa"/>
          </w:tcPr>
          <w:p w14:paraId="5C13559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Unspecified non-family member, perpetrator of maltreatment and neglect</w:t>
            </w:r>
          </w:p>
        </w:tc>
      </w:tr>
      <w:tr w:rsidR="00265D1E" w:rsidRPr="00B0781B" w14:paraId="2168BD86" w14:textId="77777777" w:rsidTr="005A44E5">
        <w:tc>
          <w:tcPr>
            <w:tcW w:w="1255" w:type="dxa"/>
          </w:tcPr>
          <w:p w14:paraId="1DCF107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10</w:t>
            </w:r>
          </w:p>
        </w:tc>
        <w:tc>
          <w:tcPr>
            <w:tcW w:w="6930" w:type="dxa"/>
          </w:tcPr>
          <w:p w14:paraId="2BB6DDD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t-home childcare provider, perpetrator of maltreatment and neglect</w:t>
            </w:r>
          </w:p>
        </w:tc>
      </w:tr>
      <w:tr w:rsidR="00265D1E" w:rsidRPr="00B0781B" w14:paraId="0870D851" w14:textId="77777777" w:rsidTr="005A44E5">
        <w:tc>
          <w:tcPr>
            <w:tcW w:w="1255" w:type="dxa"/>
          </w:tcPr>
          <w:p w14:paraId="4A3B774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11</w:t>
            </w:r>
          </w:p>
        </w:tc>
        <w:tc>
          <w:tcPr>
            <w:tcW w:w="6930" w:type="dxa"/>
          </w:tcPr>
          <w:p w14:paraId="665C929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Daycare center childcare provider, perpetrator of maltreatment and neglect</w:t>
            </w:r>
          </w:p>
        </w:tc>
      </w:tr>
      <w:tr w:rsidR="00265D1E" w:rsidRPr="00B0781B" w14:paraId="7F6E856F" w14:textId="77777777" w:rsidTr="005A44E5">
        <w:tc>
          <w:tcPr>
            <w:tcW w:w="1255" w:type="dxa"/>
          </w:tcPr>
          <w:p w14:paraId="6C27620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12</w:t>
            </w:r>
          </w:p>
        </w:tc>
        <w:tc>
          <w:tcPr>
            <w:tcW w:w="6930" w:type="dxa"/>
          </w:tcPr>
          <w:p w14:paraId="3DE7C49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t-home adultcare provider, perpetrator of maltreatment and neglect</w:t>
            </w:r>
          </w:p>
        </w:tc>
      </w:tr>
      <w:tr w:rsidR="00265D1E" w:rsidRPr="00B0781B" w14:paraId="44DC9A35" w14:textId="77777777" w:rsidTr="005A44E5">
        <w:tc>
          <w:tcPr>
            <w:tcW w:w="1255" w:type="dxa"/>
          </w:tcPr>
          <w:p w14:paraId="4E0201B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13</w:t>
            </w:r>
          </w:p>
        </w:tc>
        <w:tc>
          <w:tcPr>
            <w:tcW w:w="6930" w:type="dxa"/>
          </w:tcPr>
          <w:p w14:paraId="3E079B4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care center provider, perpetrator of maltreatment and neglect</w:t>
            </w:r>
          </w:p>
        </w:tc>
      </w:tr>
      <w:tr w:rsidR="00265D1E" w:rsidRPr="00B0781B" w14:paraId="4442F24D" w14:textId="77777777" w:rsidTr="005A44E5">
        <w:tc>
          <w:tcPr>
            <w:tcW w:w="1255" w:type="dxa"/>
          </w:tcPr>
          <w:p w14:paraId="5E14AB8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19</w:t>
            </w:r>
          </w:p>
        </w:tc>
        <w:tc>
          <w:tcPr>
            <w:tcW w:w="6930" w:type="dxa"/>
          </w:tcPr>
          <w:p w14:paraId="5A0671A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Unspecified daycare provider, perpetrator of maltreatment and neglect</w:t>
            </w:r>
          </w:p>
        </w:tc>
      </w:tr>
      <w:tr w:rsidR="00265D1E" w:rsidRPr="00B0781B" w14:paraId="22437C1E" w14:textId="77777777" w:rsidTr="005A44E5">
        <w:tc>
          <w:tcPr>
            <w:tcW w:w="1255" w:type="dxa"/>
          </w:tcPr>
          <w:p w14:paraId="57565D9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21</w:t>
            </w:r>
          </w:p>
        </w:tc>
        <w:tc>
          <w:tcPr>
            <w:tcW w:w="6930" w:type="dxa"/>
          </w:tcPr>
          <w:p w14:paraId="27527AF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Mental health provider, perpetrator of maltreatment and neglect</w:t>
            </w:r>
          </w:p>
        </w:tc>
      </w:tr>
      <w:tr w:rsidR="00265D1E" w:rsidRPr="00B0781B" w14:paraId="790FE3D3" w14:textId="77777777" w:rsidTr="005A44E5">
        <w:tc>
          <w:tcPr>
            <w:tcW w:w="1255" w:type="dxa"/>
          </w:tcPr>
          <w:p w14:paraId="11FD5B7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28</w:t>
            </w:r>
          </w:p>
        </w:tc>
        <w:tc>
          <w:tcPr>
            <w:tcW w:w="6930" w:type="dxa"/>
          </w:tcPr>
          <w:p w14:paraId="3FAA085E" w14:textId="77777777" w:rsidR="00265D1E" w:rsidRPr="00B0781B" w:rsidRDefault="00033256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Other therapist or healthcare provider, perpetrator of maltreatment and neglect</w:t>
            </w:r>
          </w:p>
        </w:tc>
      </w:tr>
      <w:tr w:rsidR="00265D1E" w:rsidRPr="00B0781B" w14:paraId="7EDA9BA6" w14:textId="77777777" w:rsidTr="005A44E5">
        <w:tc>
          <w:tcPr>
            <w:tcW w:w="1255" w:type="dxa"/>
          </w:tcPr>
          <w:p w14:paraId="71A4022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29</w:t>
            </w:r>
          </w:p>
        </w:tc>
        <w:tc>
          <w:tcPr>
            <w:tcW w:w="6930" w:type="dxa"/>
          </w:tcPr>
          <w:p w14:paraId="3BF3463E" w14:textId="77777777" w:rsidR="00265D1E" w:rsidRPr="00B0781B" w:rsidRDefault="00033256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Unspecified healthcare provider, perpetrator of maltreatment and neglect</w:t>
            </w:r>
          </w:p>
        </w:tc>
      </w:tr>
      <w:tr w:rsidR="00265D1E" w:rsidRPr="00B0781B" w14:paraId="2A6E584D" w14:textId="77777777" w:rsidTr="005A44E5">
        <w:tc>
          <w:tcPr>
            <w:tcW w:w="1255" w:type="dxa"/>
          </w:tcPr>
          <w:p w14:paraId="23923B6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3</w:t>
            </w:r>
          </w:p>
        </w:tc>
        <w:tc>
          <w:tcPr>
            <w:tcW w:w="6930" w:type="dxa"/>
          </w:tcPr>
          <w:p w14:paraId="3BFE6B7C" w14:textId="77777777" w:rsidR="00265D1E" w:rsidRPr="00B0781B" w:rsidRDefault="00033256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acher or instructor, perpetrator of maltreatment and neglect</w:t>
            </w:r>
          </w:p>
        </w:tc>
      </w:tr>
      <w:tr w:rsidR="00265D1E" w:rsidRPr="00B0781B" w14:paraId="77B6A537" w14:textId="77777777" w:rsidTr="005A44E5">
        <w:tc>
          <w:tcPr>
            <w:tcW w:w="1255" w:type="dxa"/>
          </w:tcPr>
          <w:p w14:paraId="663E5D2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59</w:t>
            </w:r>
          </w:p>
        </w:tc>
        <w:tc>
          <w:tcPr>
            <w:tcW w:w="6930" w:type="dxa"/>
          </w:tcPr>
          <w:p w14:paraId="0188C9E9" w14:textId="77777777" w:rsidR="00265D1E" w:rsidRPr="00B0781B" w:rsidRDefault="00033256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Other non-family member, perpetrator of maltreatment and neglect</w:t>
            </w:r>
          </w:p>
        </w:tc>
      </w:tr>
      <w:tr w:rsidR="00265D1E" w:rsidRPr="00B0781B" w14:paraId="20CF14F8" w14:textId="77777777" w:rsidTr="005A44E5">
        <w:tc>
          <w:tcPr>
            <w:tcW w:w="1255" w:type="dxa"/>
          </w:tcPr>
          <w:p w14:paraId="34ED2A5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6</w:t>
            </w:r>
          </w:p>
        </w:tc>
        <w:tc>
          <w:tcPr>
            <w:tcW w:w="6930" w:type="dxa"/>
          </w:tcPr>
          <w:p w14:paraId="097D23B2" w14:textId="77777777" w:rsidR="00265D1E" w:rsidRPr="00B0781B" w:rsidRDefault="00033256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Multiple perpetrators of maltreatment and neglect</w:t>
            </w:r>
          </w:p>
        </w:tc>
      </w:tr>
      <w:tr w:rsidR="00265D1E" w:rsidRPr="00B0781B" w14:paraId="2753B96D" w14:textId="77777777" w:rsidTr="005A44E5">
        <w:tc>
          <w:tcPr>
            <w:tcW w:w="1255" w:type="dxa"/>
          </w:tcPr>
          <w:p w14:paraId="4364358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7.9</w:t>
            </w:r>
          </w:p>
        </w:tc>
        <w:tc>
          <w:tcPr>
            <w:tcW w:w="6930" w:type="dxa"/>
          </w:tcPr>
          <w:p w14:paraId="76654D4F" w14:textId="77777777" w:rsidR="00265D1E" w:rsidRPr="00B0781B" w:rsidRDefault="00033256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Unspecified perpetrator of maltreatment and neglect</w:t>
            </w:r>
          </w:p>
        </w:tc>
      </w:tr>
      <w:tr w:rsidR="00265D1E" w:rsidRPr="00B0781B" w14:paraId="557A302C" w14:textId="77777777" w:rsidTr="005A44E5">
        <w:tc>
          <w:tcPr>
            <w:tcW w:w="1255" w:type="dxa"/>
          </w:tcPr>
          <w:p w14:paraId="51FD497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8.01X</w:t>
            </w:r>
          </w:p>
        </w:tc>
        <w:tc>
          <w:tcPr>
            <w:tcW w:w="6930" w:type="dxa"/>
          </w:tcPr>
          <w:p w14:paraId="7CF81CE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trike by hockey stick</w:t>
            </w:r>
          </w:p>
        </w:tc>
      </w:tr>
      <w:tr w:rsidR="00265D1E" w:rsidRPr="00B0781B" w14:paraId="2D4C8444" w14:textId="77777777" w:rsidTr="005A44E5">
        <w:tc>
          <w:tcPr>
            <w:tcW w:w="1255" w:type="dxa"/>
          </w:tcPr>
          <w:p w14:paraId="4B96E8D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8.02X</w:t>
            </w:r>
          </w:p>
        </w:tc>
        <w:tc>
          <w:tcPr>
            <w:tcW w:w="6930" w:type="dxa"/>
          </w:tcPr>
          <w:p w14:paraId="7770612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trike by baseball bat</w:t>
            </w:r>
          </w:p>
        </w:tc>
      </w:tr>
      <w:tr w:rsidR="00265D1E" w:rsidRPr="00B0781B" w14:paraId="3A1EF497" w14:textId="77777777" w:rsidTr="005A44E5">
        <w:tc>
          <w:tcPr>
            <w:tcW w:w="1255" w:type="dxa"/>
          </w:tcPr>
          <w:p w14:paraId="6B7AEFD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8.09X</w:t>
            </w:r>
          </w:p>
        </w:tc>
        <w:tc>
          <w:tcPr>
            <w:tcW w:w="6930" w:type="dxa"/>
          </w:tcPr>
          <w:p w14:paraId="6650858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strike by other specified type of sport equipment</w:t>
            </w:r>
          </w:p>
        </w:tc>
      </w:tr>
      <w:tr w:rsidR="00265D1E" w:rsidRPr="00B0781B" w14:paraId="16EF166F" w14:textId="77777777" w:rsidTr="005A44E5">
        <w:tc>
          <w:tcPr>
            <w:tcW w:w="1255" w:type="dxa"/>
          </w:tcPr>
          <w:p w14:paraId="509A245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8.81X</w:t>
            </w:r>
          </w:p>
        </w:tc>
        <w:tc>
          <w:tcPr>
            <w:tcW w:w="6930" w:type="dxa"/>
          </w:tcPr>
          <w:p w14:paraId="446FFAA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crashing of aircraft</w:t>
            </w:r>
          </w:p>
        </w:tc>
      </w:tr>
      <w:tr w:rsidR="00265D1E" w:rsidRPr="00B0781B" w14:paraId="6F86B1ED" w14:textId="77777777" w:rsidTr="005A44E5">
        <w:tc>
          <w:tcPr>
            <w:tcW w:w="1255" w:type="dxa"/>
          </w:tcPr>
          <w:p w14:paraId="6D3C644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8.89X</w:t>
            </w:r>
          </w:p>
        </w:tc>
        <w:tc>
          <w:tcPr>
            <w:tcW w:w="6930" w:type="dxa"/>
          </w:tcPr>
          <w:p w14:paraId="40E014B1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other specified means</w:t>
            </w:r>
          </w:p>
        </w:tc>
      </w:tr>
      <w:tr w:rsidR="00265D1E" w:rsidRPr="00B0781B" w14:paraId="0C95F55B" w14:textId="77777777" w:rsidTr="005A44E5">
        <w:tc>
          <w:tcPr>
            <w:tcW w:w="1255" w:type="dxa"/>
          </w:tcPr>
          <w:p w14:paraId="1D64B2F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09</w:t>
            </w:r>
          </w:p>
        </w:tc>
        <w:tc>
          <w:tcPr>
            <w:tcW w:w="6930" w:type="dxa"/>
          </w:tcPr>
          <w:p w14:paraId="3B321D2C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sault by unspecified means</w:t>
            </w:r>
          </w:p>
        </w:tc>
      </w:tr>
      <w:tr w:rsidR="00265D1E" w:rsidRPr="00B0781B" w14:paraId="70361AEB" w14:textId="77777777" w:rsidTr="005A44E5">
        <w:tc>
          <w:tcPr>
            <w:tcW w:w="1255" w:type="dxa"/>
          </w:tcPr>
          <w:p w14:paraId="6FF26BC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0X1</w:t>
            </w:r>
          </w:p>
        </w:tc>
        <w:tc>
          <w:tcPr>
            <w:tcW w:w="6930" w:type="dxa"/>
          </w:tcPr>
          <w:p w14:paraId="421D1186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explosion of marine weapons, public safety official injured</w:t>
            </w:r>
          </w:p>
        </w:tc>
      </w:tr>
      <w:tr w:rsidR="00265D1E" w:rsidRPr="00B0781B" w14:paraId="1CFDEB52" w14:textId="77777777" w:rsidTr="005A44E5">
        <w:tc>
          <w:tcPr>
            <w:tcW w:w="1255" w:type="dxa"/>
          </w:tcPr>
          <w:p w14:paraId="66B3900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0X2</w:t>
            </w:r>
          </w:p>
        </w:tc>
        <w:tc>
          <w:tcPr>
            <w:tcW w:w="6930" w:type="dxa"/>
          </w:tcPr>
          <w:p w14:paraId="11A90A54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explosion of marine weapons, civilian injured</w:t>
            </w:r>
          </w:p>
        </w:tc>
      </w:tr>
      <w:tr w:rsidR="00265D1E" w:rsidRPr="00B0781B" w14:paraId="142C75BD" w14:textId="77777777" w:rsidTr="005A44E5">
        <w:tc>
          <w:tcPr>
            <w:tcW w:w="1255" w:type="dxa"/>
          </w:tcPr>
          <w:p w14:paraId="5439621C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0X3</w:t>
            </w:r>
          </w:p>
        </w:tc>
        <w:tc>
          <w:tcPr>
            <w:tcW w:w="6930" w:type="dxa"/>
          </w:tcPr>
          <w:p w14:paraId="3875A44A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explosion of marine weapons, terrorist injured</w:t>
            </w:r>
          </w:p>
        </w:tc>
      </w:tr>
      <w:tr w:rsidR="00265D1E" w:rsidRPr="00B0781B" w14:paraId="7F98B2A8" w14:textId="77777777" w:rsidTr="005A44E5">
        <w:tc>
          <w:tcPr>
            <w:tcW w:w="1255" w:type="dxa"/>
          </w:tcPr>
          <w:p w14:paraId="08AD98B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1X1</w:t>
            </w:r>
          </w:p>
        </w:tc>
        <w:tc>
          <w:tcPr>
            <w:tcW w:w="6930" w:type="dxa"/>
          </w:tcPr>
          <w:p w14:paraId="06C99D0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destruction of aircraft, public safety official injured</w:t>
            </w:r>
          </w:p>
        </w:tc>
      </w:tr>
      <w:tr w:rsidR="00265D1E" w:rsidRPr="00B0781B" w14:paraId="07EC0F4C" w14:textId="77777777" w:rsidTr="005A44E5">
        <w:tc>
          <w:tcPr>
            <w:tcW w:w="1255" w:type="dxa"/>
          </w:tcPr>
          <w:p w14:paraId="200AD6F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1X2</w:t>
            </w:r>
          </w:p>
        </w:tc>
        <w:tc>
          <w:tcPr>
            <w:tcW w:w="6930" w:type="dxa"/>
          </w:tcPr>
          <w:p w14:paraId="5AE46B0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destruction of aircraft, civilian injured</w:t>
            </w:r>
          </w:p>
        </w:tc>
      </w:tr>
      <w:tr w:rsidR="00265D1E" w:rsidRPr="00B0781B" w14:paraId="6945134B" w14:textId="77777777" w:rsidTr="005A44E5">
        <w:tc>
          <w:tcPr>
            <w:tcW w:w="1255" w:type="dxa"/>
          </w:tcPr>
          <w:p w14:paraId="061378D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1X3</w:t>
            </w:r>
          </w:p>
        </w:tc>
        <w:tc>
          <w:tcPr>
            <w:tcW w:w="6930" w:type="dxa"/>
          </w:tcPr>
          <w:p w14:paraId="34101D6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destruction of aircraft, terrorist injured</w:t>
            </w:r>
          </w:p>
        </w:tc>
      </w:tr>
      <w:tr w:rsidR="00265D1E" w:rsidRPr="00B0781B" w14:paraId="3BEED6E4" w14:textId="77777777" w:rsidTr="005A44E5">
        <w:tc>
          <w:tcPr>
            <w:tcW w:w="1255" w:type="dxa"/>
          </w:tcPr>
          <w:p w14:paraId="1A020F6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2X1</w:t>
            </w:r>
          </w:p>
        </w:tc>
        <w:tc>
          <w:tcPr>
            <w:tcW w:w="6930" w:type="dxa"/>
          </w:tcPr>
          <w:p w14:paraId="5C1565CA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other explosions and fragments, public safety official injured</w:t>
            </w:r>
          </w:p>
        </w:tc>
      </w:tr>
      <w:tr w:rsidR="00265D1E" w:rsidRPr="00B0781B" w14:paraId="0506B6C3" w14:textId="77777777" w:rsidTr="005A44E5">
        <w:tc>
          <w:tcPr>
            <w:tcW w:w="1255" w:type="dxa"/>
          </w:tcPr>
          <w:p w14:paraId="54B6C0D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2X2</w:t>
            </w:r>
          </w:p>
        </w:tc>
        <w:tc>
          <w:tcPr>
            <w:tcW w:w="6930" w:type="dxa"/>
          </w:tcPr>
          <w:p w14:paraId="0211EEE7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other explosions and fragments, civilian injured</w:t>
            </w:r>
          </w:p>
        </w:tc>
      </w:tr>
      <w:tr w:rsidR="00265D1E" w:rsidRPr="00B0781B" w14:paraId="769997FE" w14:textId="77777777" w:rsidTr="005A44E5">
        <w:tc>
          <w:tcPr>
            <w:tcW w:w="1255" w:type="dxa"/>
          </w:tcPr>
          <w:p w14:paraId="6D9E1C13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2X3</w:t>
            </w:r>
          </w:p>
        </w:tc>
        <w:tc>
          <w:tcPr>
            <w:tcW w:w="6930" w:type="dxa"/>
          </w:tcPr>
          <w:p w14:paraId="65A7EF70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other explosions and fragments, terrorist injured</w:t>
            </w:r>
          </w:p>
        </w:tc>
      </w:tr>
      <w:tr w:rsidR="00265D1E" w:rsidRPr="00B0781B" w14:paraId="2A68DC54" w14:textId="77777777" w:rsidTr="005A44E5">
        <w:tc>
          <w:tcPr>
            <w:tcW w:w="1255" w:type="dxa"/>
          </w:tcPr>
          <w:p w14:paraId="7D68D23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3X1</w:t>
            </w:r>
          </w:p>
        </w:tc>
        <w:tc>
          <w:tcPr>
            <w:tcW w:w="6930" w:type="dxa"/>
          </w:tcPr>
          <w:p w14:paraId="3955C4B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fires, conflagration and hot substances, public safety official injured</w:t>
            </w:r>
          </w:p>
        </w:tc>
      </w:tr>
      <w:tr w:rsidR="00265D1E" w:rsidRPr="00B0781B" w14:paraId="4D47786B" w14:textId="77777777" w:rsidTr="005A44E5">
        <w:tc>
          <w:tcPr>
            <w:tcW w:w="1255" w:type="dxa"/>
          </w:tcPr>
          <w:p w14:paraId="13D9444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3X2</w:t>
            </w:r>
          </w:p>
        </w:tc>
        <w:tc>
          <w:tcPr>
            <w:tcW w:w="6930" w:type="dxa"/>
          </w:tcPr>
          <w:p w14:paraId="111E2A3F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fires, conflagration and hot substances, civilian injured</w:t>
            </w:r>
          </w:p>
        </w:tc>
      </w:tr>
      <w:tr w:rsidR="00265D1E" w:rsidRPr="00B0781B" w14:paraId="76096448" w14:textId="77777777" w:rsidTr="005A44E5">
        <w:tc>
          <w:tcPr>
            <w:tcW w:w="1255" w:type="dxa"/>
          </w:tcPr>
          <w:p w14:paraId="49E3904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3X3</w:t>
            </w:r>
          </w:p>
        </w:tc>
        <w:tc>
          <w:tcPr>
            <w:tcW w:w="6930" w:type="dxa"/>
          </w:tcPr>
          <w:p w14:paraId="3A23448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fires, conflagration and hot substances, terrorist injured</w:t>
            </w:r>
          </w:p>
        </w:tc>
      </w:tr>
      <w:tr w:rsidR="00265D1E" w:rsidRPr="00B0781B" w14:paraId="63D17C8D" w14:textId="77777777" w:rsidTr="005A44E5">
        <w:tc>
          <w:tcPr>
            <w:tcW w:w="1255" w:type="dxa"/>
          </w:tcPr>
          <w:p w14:paraId="61590B8D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4X1</w:t>
            </w:r>
          </w:p>
        </w:tc>
        <w:tc>
          <w:tcPr>
            <w:tcW w:w="6930" w:type="dxa"/>
          </w:tcPr>
          <w:p w14:paraId="301D018E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firearms, public safety official injured</w:t>
            </w:r>
          </w:p>
        </w:tc>
      </w:tr>
      <w:tr w:rsidR="00265D1E" w:rsidRPr="00B0781B" w14:paraId="716D06A8" w14:textId="77777777" w:rsidTr="005A44E5">
        <w:tc>
          <w:tcPr>
            <w:tcW w:w="1255" w:type="dxa"/>
          </w:tcPr>
          <w:p w14:paraId="76A4108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4X2</w:t>
            </w:r>
          </w:p>
        </w:tc>
        <w:tc>
          <w:tcPr>
            <w:tcW w:w="6930" w:type="dxa"/>
          </w:tcPr>
          <w:p w14:paraId="0F19F231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firearms, civilian injured</w:t>
            </w:r>
          </w:p>
        </w:tc>
      </w:tr>
      <w:tr w:rsidR="00265D1E" w:rsidRPr="00B0781B" w14:paraId="27A0ECD9" w14:textId="77777777" w:rsidTr="005A44E5">
        <w:tc>
          <w:tcPr>
            <w:tcW w:w="1255" w:type="dxa"/>
          </w:tcPr>
          <w:p w14:paraId="7EA5587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4X3</w:t>
            </w:r>
          </w:p>
        </w:tc>
        <w:tc>
          <w:tcPr>
            <w:tcW w:w="6930" w:type="dxa"/>
          </w:tcPr>
          <w:p w14:paraId="283F8368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firearms, terrorist injured</w:t>
            </w:r>
          </w:p>
        </w:tc>
      </w:tr>
      <w:tr w:rsidR="00265D1E" w:rsidRPr="00B0781B" w14:paraId="63FFCEF4" w14:textId="77777777" w:rsidTr="005A44E5">
        <w:tc>
          <w:tcPr>
            <w:tcW w:w="1255" w:type="dxa"/>
          </w:tcPr>
          <w:p w14:paraId="63AAFFEB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5X1</w:t>
            </w:r>
          </w:p>
        </w:tc>
        <w:tc>
          <w:tcPr>
            <w:tcW w:w="6930" w:type="dxa"/>
          </w:tcPr>
          <w:p w14:paraId="3228D854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nuclear weapons, public safety official injured</w:t>
            </w:r>
          </w:p>
        </w:tc>
      </w:tr>
      <w:tr w:rsidR="00265D1E" w:rsidRPr="00B0781B" w14:paraId="20A6A8A4" w14:textId="77777777" w:rsidTr="005A44E5">
        <w:tc>
          <w:tcPr>
            <w:tcW w:w="1255" w:type="dxa"/>
          </w:tcPr>
          <w:p w14:paraId="67B34892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5X2</w:t>
            </w:r>
          </w:p>
        </w:tc>
        <w:tc>
          <w:tcPr>
            <w:tcW w:w="6930" w:type="dxa"/>
          </w:tcPr>
          <w:p w14:paraId="63F3F263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nuclear weapons, civilian injured</w:t>
            </w:r>
          </w:p>
        </w:tc>
      </w:tr>
      <w:tr w:rsidR="00265D1E" w:rsidRPr="00B0781B" w14:paraId="1B6734C6" w14:textId="77777777" w:rsidTr="005A44E5">
        <w:tc>
          <w:tcPr>
            <w:tcW w:w="1255" w:type="dxa"/>
          </w:tcPr>
          <w:p w14:paraId="34A06BE7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5X3</w:t>
            </w:r>
          </w:p>
        </w:tc>
        <w:tc>
          <w:tcPr>
            <w:tcW w:w="6930" w:type="dxa"/>
          </w:tcPr>
          <w:p w14:paraId="09584BF9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nuclear weapons, terrorist injured</w:t>
            </w:r>
          </w:p>
        </w:tc>
      </w:tr>
      <w:tr w:rsidR="00265D1E" w:rsidRPr="00B0781B" w14:paraId="7B220BF1" w14:textId="77777777" w:rsidTr="005A44E5">
        <w:tc>
          <w:tcPr>
            <w:tcW w:w="1255" w:type="dxa"/>
          </w:tcPr>
          <w:p w14:paraId="616054F0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80X</w:t>
            </w:r>
          </w:p>
        </w:tc>
        <w:tc>
          <w:tcPr>
            <w:tcW w:w="6930" w:type="dxa"/>
          </w:tcPr>
          <w:p w14:paraId="47A76031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unspecified means</w:t>
            </w:r>
          </w:p>
        </w:tc>
      </w:tr>
      <w:tr w:rsidR="00265D1E" w:rsidRPr="00B0781B" w14:paraId="1B29A423" w14:textId="77777777" w:rsidTr="005A44E5">
        <w:tc>
          <w:tcPr>
            <w:tcW w:w="1255" w:type="dxa"/>
          </w:tcPr>
          <w:p w14:paraId="64311C1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811</w:t>
            </w:r>
          </w:p>
        </w:tc>
        <w:tc>
          <w:tcPr>
            <w:tcW w:w="6930" w:type="dxa"/>
          </w:tcPr>
          <w:p w14:paraId="4B0F0B19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suicide bomber, public safety official injured</w:t>
            </w:r>
          </w:p>
        </w:tc>
      </w:tr>
      <w:tr w:rsidR="00265D1E" w:rsidRPr="00B0781B" w14:paraId="3DC8A443" w14:textId="77777777" w:rsidTr="005A44E5">
        <w:tc>
          <w:tcPr>
            <w:tcW w:w="1255" w:type="dxa"/>
          </w:tcPr>
          <w:p w14:paraId="278A955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812</w:t>
            </w:r>
          </w:p>
        </w:tc>
        <w:tc>
          <w:tcPr>
            <w:tcW w:w="6930" w:type="dxa"/>
          </w:tcPr>
          <w:p w14:paraId="0A8F7D5A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suicide bomber, civilian injured</w:t>
            </w:r>
          </w:p>
        </w:tc>
      </w:tr>
      <w:tr w:rsidR="00265D1E" w:rsidRPr="00B0781B" w14:paraId="7A24F777" w14:textId="77777777" w:rsidTr="005A44E5">
        <w:tc>
          <w:tcPr>
            <w:tcW w:w="1255" w:type="dxa"/>
          </w:tcPr>
          <w:p w14:paraId="55526B84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891</w:t>
            </w:r>
          </w:p>
        </w:tc>
        <w:tc>
          <w:tcPr>
            <w:tcW w:w="6930" w:type="dxa"/>
          </w:tcPr>
          <w:p w14:paraId="55F3843D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other means, public safety official injured</w:t>
            </w:r>
          </w:p>
        </w:tc>
      </w:tr>
      <w:tr w:rsidR="00265D1E" w:rsidRPr="00B0781B" w14:paraId="7CBBB458" w14:textId="77777777" w:rsidTr="005A44E5">
        <w:tc>
          <w:tcPr>
            <w:tcW w:w="1255" w:type="dxa"/>
          </w:tcPr>
          <w:p w14:paraId="7736923A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892</w:t>
            </w:r>
          </w:p>
        </w:tc>
        <w:tc>
          <w:tcPr>
            <w:tcW w:w="6930" w:type="dxa"/>
          </w:tcPr>
          <w:p w14:paraId="0394C0F9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other means, civilian injured</w:t>
            </w:r>
          </w:p>
        </w:tc>
      </w:tr>
      <w:tr w:rsidR="00265D1E" w:rsidRPr="00B0781B" w14:paraId="7AEC5CD5" w14:textId="77777777" w:rsidTr="005A44E5">
        <w:tc>
          <w:tcPr>
            <w:tcW w:w="1255" w:type="dxa"/>
          </w:tcPr>
          <w:p w14:paraId="48029465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893</w:t>
            </w:r>
          </w:p>
        </w:tc>
        <w:tc>
          <w:tcPr>
            <w:tcW w:w="6930" w:type="dxa"/>
          </w:tcPr>
          <w:p w14:paraId="2603CD6C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 involving other means, terrorist injured</w:t>
            </w:r>
          </w:p>
        </w:tc>
      </w:tr>
      <w:tr w:rsidR="00265D1E" w:rsidRPr="00B0781B" w14:paraId="34EEC911" w14:textId="77777777" w:rsidTr="005A44E5">
        <w:tc>
          <w:tcPr>
            <w:tcW w:w="1255" w:type="dxa"/>
          </w:tcPr>
          <w:p w14:paraId="58B244D9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9X1</w:t>
            </w:r>
          </w:p>
        </w:tc>
        <w:tc>
          <w:tcPr>
            <w:tcW w:w="6930" w:type="dxa"/>
          </w:tcPr>
          <w:p w14:paraId="4A082135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, secondary effects, public safety official injured</w:t>
            </w:r>
          </w:p>
        </w:tc>
      </w:tr>
      <w:tr w:rsidR="00265D1E" w:rsidRPr="00B0781B" w14:paraId="21D1F6B5" w14:textId="77777777" w:rsidTr="005A44E5">
        <w:tc>
          <w:tcPr>
            <w:tcW w:w="1255" w:type="dxa"/>
          </w:tcPr>
          <w:p w14:paraId="47A470B6" w14:textId="77777777" w:rsidR="00265D1E" w:rsidRPr="00B0781B" w:rsidRDefault="00265D1E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Y38.9X2</w:t>
            </w:r>
          </w:p>
        </w:tc>
        <w:tc>
          <w:tcPr>
            <w:tcW w:w="6930" w:type="dxa"/>
          </w:tcPr>
          <w:p w14:paraId="0A84C04D" w14:textId="77777777" w:rsidR="00265D1E" w:rsidRPr="00B0781B" w:rsidRDefault="00C724E9" w:rsidP="005A44E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errorism, secondary effects, civilian injured</w:t>
            </w:r>
          </w:p>
        </w:tc>
      </w:tr>
      <w:tr w:rsidR="0088589E" w:rsidRPr="00B0781B" w14:paraId="0CC78C62" w14:textId="77777777" w:rsidTr="0088589E">
        <w:tc>
          <w:tcPr>
            <w:tcW w:w="1255" w:type="dxa"/>
          </w:tcPr>
          <w:p w14:paraId="520CB8B7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54.1X3</w:t>
            </w:r>
          </w:p>
        </w:tc>
        <w:tc>
          <w:tcPr>
            <w:tcW w:w="6930" w:type="dxa"/>
          </w:tcPr>
          <w:p w14:paraId="4D172A8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other corrosive organic compounds, assault</w:t>
            </w:r>
          </w:p>
        </w:tc>
      </w:tr>
      <w:tr w:rsidR="0088589E" w:rsidRPr="00B0781B" w14:paraId="39102ECA" w14:textId="77777777" w:rsidTr="0088589E">
        <w:tc>
          <w:tcPr>
            <w:tcW w:w="1255" w:type="dxa"/>
          </w:tcPr>
          <w:p w14:paraId="5E61516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54.2X3</w:t>
            </w:r>
          </w:p>
        </w:tc>
        <w:tc>
          <w:tcPr>
            <w:tcW w:w="6930" w:type="dxa"/>
          </w:tcPr>
          <w:p w14:paraId="567DF440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rrosive acids and acid-like substances, assault</w:t>
            </w:r>
          </w:p>
        </w:tc>
      </w:tr>
      <w:tr w:rsidR="0088589E" w:rsidRPr="00B0781B" w14:paraId="652C1299" w14:textId="77777777" w:rsidTr="0088589E">
        <w:tc>
          <w:tcPr>
            <w:tcW w:w="1255" w:type="dxa"/>
          </w:tcPr>
          <w:p w14:paraId="3CDFD8A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54.3X3</w:t>
            </w:r>
          </w:p>
        </w:tc>
        <w:tc>
          <w:tcPr>
            <w:tcW w:w="6930" w:type="dxa"/>
          </w:tcPr>
          <w:p w14:paraId="7287F76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rrosive alkalis and alkali-like substances, assault</w:t>
            </w:r>
          </w:p>
        </w:tc>
      </w:tr>
      <w:tr w:rsidR="0088589E" w:rsidRPr="00B0781B" w14:paraId="6F8EA65C" w14:textId="77777777" w:rsidTr="0088589E">
        <w:tc>
          <w:tcPr>
            <w:tcW w:w="1255" w:type="dxa"/>
          </w:tcPr>
          <w:p w14:paraId="66D2571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54.93X</w:t>
            </w:r>
          </w:p>
        </w:tc>
        <w:tc>
          <w:tcPr>
            <w:tcW w:w="6930" w:type="dxa"/>
          </w:tcPr>
          <w:p w14:paraId="2E64E414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unspecified corrosive substance, assault</w:t>
            </w:r>
          </w:p>
        </w:tc>
      </w:tr>
      <w:tr w:rsidR="0088589E" w:rsidRPr="00B0781B" w14:paraId="43A082E1" w14:textId="77777777" w:rsidTr="0088589E">
        <w:tc>
          <w:tcPr>
            <w:tcW w:w="1255" w:type="dxa"/>
          </w:tcPr>
          <w:p w14:paraId="4E91021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013</w:t>
            </w:r>
          </w:p>
        </w:tc>
        <w:tc>
          <w:tcPr>
            <w:tcW w:w="6930" w:type="dxa"/>
          </w:tcPr>
          <w:p w14:paraId="2C0B2BEA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rattlesnake venom, assault</w:t>
            </w:r>
          </w:p>
        </w:tc>
      </w:tr>
      <w:tr w:rsidR="0088589E" w:rsidRPr="00B0781B" w14:paraId="2B2351FC" w14:textId="77777777" w:rsidTr="0088589E">
        <w:tc>
          <w:tcPr>
            <w:tcW w:w="1255" w:type="dxa"/>
          </w:tcPr>
          <w:p w14:paraId="7FC9C787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023</w:t>
            </w:r>
          </w:p>
        </w:tc>
        <w:tc>
          <w:tcPr>
            <w:tcW w:w="6930" w:type="dxa"/>
          </w:tcPr>
          <w:p w14:paraId="7AF8856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ral snake venom, assault</w:t>
            </w:r>
          </w:p>
        </w:tc>
      </w:tr>
      <w:tr w:rsidR="0088589E" w:rsidRPr="00B0781B" w14:paraId="77FA69F6" w14:textId="77777777" w:rsidTr="0088589E">
        <w:tc>
          <w:tcPr>
            <w:tcW w:w="1255" w:type="dxa"/>
          </w:tcPr>
          <w:p w14:paraId="050CEA9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033</w:t>
            </w:r>
          </w:p>
        </w:tc>
        <w:tc>
          <w:tcPr>
            <w:tcW w:w="6930" w:type="dxa"/>
          </w:tcPr>
          <w:p w14:paraId="5B91807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taipan venom, assault</w:t>
            </w:r>
          </w:p>
        </w:tc>
      </w:tr>
      <w:tr w:rsidR="0088589E" w:rsidRPr="00B0781B" w14:paraId="66FA7653" w14:textId="77777777" w:rsidTr="0088589E">
        <w:tc>
          <w:tcPr>
            <w:tcW w:w="1255" w:type="dxa"/>
          </w:tcPr>
          <w:p w14:paraId="5CBFF18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043</w:t>
            </w:r>
          </w:p>
        </w:tc>
        <w:tc>
          <w:tcPr>
            <w:tcW w:w="6930" w:type="dxa"/>
          </w:tcPr>
          <w:p w14:paraId="4AA2EA11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bra venom, assault</w:t>
            </w:r>
          </w:p>
        </w:tc>
      </w:tr>
      <w:tr w:rsidR="0088589E" w:rsidRPr="00B0781B" w14:paraId="5B903A68" w14:textId="77777777" w:rsidTr="0088589E">
        <w:tc>
          <w:tcPr>
            <w:tcW w:w="1255" w:type="dxa"/>
          </w:tcPr>
          <w:p w14:paraId="319A3A6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063</w:t>
            </w:r>
          </w:p>
        </w:tc>
        <w:tc>
          <w:tcPr>
            <w:tcW w:w="6930" w:type="dxa"/>
          </w:tcPr>
          <w:p w14:paraId="04C02D2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other North and South American snake, assault</w:t>
            </w:r>
          </w:p>
        </w:tc>
      </w:tr>
      <w:tr w:rsidR="0088589E" w:rsidRPr="00B0781B" w14:paraId="3D59CE23" w14:textId="77777777" w:rsidTr="0088589E">
        <w:tc>
          <w:tcPr>
            <w:tcW w:w="1255" w:type="dxa"/>
          </w:tcPr>
          <w:p w14:paraId="471D8571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073</w:t>
            </w:r>
          </w:p>
        </w:tc>
        <w:tc>
          <w:tcPr>
            <w:tcW w:w="6930" w:type="dxa"/>
          </w:tcPr>
          <w:p w14:paraId="52951BD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other Australian snake, assault</w:t>
            </w:r>
          </w:p>
        </w:tc>
      </w:tr>
      <w:tr w:rsidR="0088589E" w:rsidRPr="00B0781B" w14:paraId="444F0D6F" w14:textId="77777777" w:rsidTr="0088589E">
        <w:tc>
          <w:tcPr>
            <w:tcW w:w="1255" w:type="dxa"/>
          </w:tcPr>
          <w:p w14:paraId="3945F60C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083</w:t>
            </w:r>
          </w:p>
        </w:tc>
        <w:tc>
          <w:tcPr>
            <w:tcW w:w="6930" w:type="dxa"/>
          </w:tcPr>
          <w:p w14:paraId="4BFD025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other African and Asian snake, assault</w:t>
            </w:r>
          </w:p>
        </w:tc>
      </w:tr>
      <w:tr w:rsidR="0088589E" w:rsidRPr="00B0781B" w14:paraId="38C0391C" w14:textId="77777777" w:rsidTr="0088589E">
        <w:tc>
          <w:tcPr>
            <w:tcW w:w="1255" w:type="dxa"/>
          </w:tcPr>
          <w:p w14:paraId="27C328A7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093</w:t>
            </w:r>
          </w:p>
        </w:tc>
        <w:tc>
          <w:tcPr>
            <w:tcW w:w="6930" w:type="dxa"/>
          </w:tcPr>
          <w:p w14:paraId="04FB538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other snake, assault</w:t>
            </w:r>
          </w:p>
        </w:tc>
      </w:tr>
      <w:tr w:rsidR="0088589E" w:rsidRPr="00B0781B" w14:paraId="19F55F84" w14:textId="77777777" w:rsidTr="0088589E">
        <w:tc>
          <w:tcPr>
            <w:tcW w:w="1255" w:type="dxa"/>
          </w:tcPr>
          <w:p w14:paraId="415BC38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lastRenderedPageBreak/>
              <w:t>T63.113</w:t>
            </w:r>
          </w:p>
        </w:tc>
        <w:tc>
          <w:tcPr>
            <w:tcW w:w="6930" w:type="dxa"/>
          </w:tcPr>
          <w:p w14:paraId="786A1D5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gila monster, assault</w:t>
            </w:r>
          </w:p>
        </w:tc>
      </w:tr>
      <w:tr w:rsidR="0088589E" w:rsidRPr="00B0781B" w14:paraId="3FF125A4" w14:textId="77777777" w:rsidTr="0088589E">
        <w:tc>
          <w:tcPr>
            <w:tcW w:w="1255" w:type="dxa"/>
          </w:tcPr>
          <w:p w14:paraId="755DFFA0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123</w:t>
            </w:r>
          </w:p>
        </w:tc>
        <w:tc>
          <w:tcPr>
            <w:tcW w:w="6930" w:type="dxa"/>
          </w:tcPr>
          <w:p w14:paraId="32249191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other venomous lizard, assault</w:t>
            </w:r>
          </w:p>
        </w:tc>
      </w:tr>
      <w:tr w:rsidR="0088589E" w:rsidRPr="00B0781B" w14:paraId="75FA17BF" w14:textId="77777777" w:rsidTr="0088589E">
        <w:tc>
          <w:tcPr>
            <w:tcW w:w="1255" w:type="dxa"/>
          </w:tcPr>
          <w:p w14:paraId="213DE6B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193</w:t>
            </w:r>
          </w:p>
        </w:tc>
        <w:tc>
          <w:tcPr>
            <w:tcW w:w="6930" w:type="dxa"/>
          </w:tcPr>
          <w:p w14:paraId="5EC99230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other reptiles, assault</w:t>
            </w:r>
          </w:p>
        </w:tc>
      </w:tr>
      <w:tr w:rsidR="0088589E" w:rsidRPr="00B0781B" w14:paraId="4F0D548C" w14:textId="77777777" w:rsidTr="0088589E">
        <w:tc>
          <w:tcPr>
            <w:tcW w:w="1255" w:type="dxa"/>
          </w:tcPr>
          <w:p w14:paraId="166DF23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2X3</w:t>
            </w:r>
          </w:p>
        </w:tc>
        <w:tc>
          <w:tcPr>
            <w:tcW w:w="6930" w:type="dxa"/>
          </w:tcPr>
          <w:p w14:paraId="12F15317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scorpion, assault</w:t>
            </w:r>
          </w:p>
        </w:tc>
      </w:tr>
      <w:tr w:rsidR="0088589E" w:rsidRPr="00B0781B" w14:paraId="68B968A5" w14:textId="77777777" w:rsidTr="0088589E">
        <w:tc>
          <w:tcPr>
            <w:tcW w:w="1255" w:type="dxa"/>
          </w:tcPr>
          <w:p w14:paraId="4D716BB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303</w:t>
            </w:r>
          </w:p>
        </w:tc>
        <w:tc>
          <w:tcPr>
            <w:tcW w:w="6930" w:type="dxa"/>
          </w:tcPr>
          <w:p w14:paraId="133EBBDA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unspecified spider venom, assault</w:t>
            </w:r>
          </w:p>
        </w:tc>
      </w:tr>
      <w:tr w:rsidR="0088589E" w:rsidRPr="00B0781B" w14:paraId="5E8EE8F4" w14:textId="77777777" w:rsidTr="0088589E">
        <w:tc>
          <w:tcPr>
            <w:tcW w:w="1255" w:type="dxa"/>
          </w:tcPr>
          <w:p w14:paraId="2BF0629A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313</w:t>
            </w:r>
          </w:p>
        </w:tc>
        <w:tc>
          <w:tcPr>
            <w:tcW w:w="6930" w:type="dxa"/>
          </w:tcPr>
          <w:p w14:paraId="40036D8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black widow spider, assault</w:t>
            </w:r>
          </w:p>
        </w:tc>
      </w:tr>
      <w:tr w:rsidR="0088589E" w:rsidRPr="00B0781B" w14:paraId="749195A5" w14:textId="77777777" w:rsidTr="0088589E">
        <w:tc>
          <w:tcPr>
            <w:tcW w:w="1255" w:type="dxa"/>
          </w:tcPr>
          <w:p w14:paraId="2B8BC8F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323</w:t>
            </w:r>
          </w:p>
        </w:tc>
        <w:tc>
          <w:tcPr>
            <w:tcW w:w="6930" w:type="dxa"/>
          </w:tcPr>
          <w:p w14:paraId="2CA9438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tarantula, assault</w:t>
            </w:r>
          </w:p>
        </w:tc>
      </w:tr>
      <w:tr w:rsidR="0088589E" w:rsidRPr="00B0781B" w14:paraId="2732ECCF" w14:textId="77777777" w:rsidTr="0088589E">
        <w:tc>
          <w:tcPr>
            <w:tcW w:w="1255" w:type="dxa"/>
          </w:tcPr>
          <w:p w14:paraId="1026CCD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333</w:t>
            </w:r>
          </w:p>
        </w:tc>
        <w:tc>
          <w:tcPr>
            <w:tcW w:w="6930" w:type="dxa"/>
          </w:tcPr>
          <w:p w14:paraId="3B8CE4D1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brown recluse spider, assault</w:t>
            </w:r>
          </w:p>
        </w:tc>
      </w:tr>
      <w:tr w:rsidR="0088589E" w:rsidRPr="00B0781B" w14:paraId="2E1E1721" w14:textId="77777777" w:rsidTr="0088589E">
        <w:tc>
          <w:tcPr>
            <w:tcW w:w="1255" w:type="dxa"/>
          </w:tcPr>
          <w:p w14:paraId="67B3949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393</w:t>
            </w:r>
          </w:p>
        </w:tc>
        <w:tc>
          <w:tcPr>
            <w:tcW w:w="6930" w:type="dxa"/>
          </w:tcPr>
          <w:p w14:paraId="6F586B6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other spider, assault</w:t>
            </w:r>
          </w:p>
        </w:tc>
      </w:tr>
      <w:tr w:rsidR="0088589E" w:rsidRPr="00B0781B" w14:paraId="4B35C533" w14:textId="77777777" w:rsidTr="0088589E">
        <w:tc>
          <w:tcPr>
            <w:tcW w:w="1255" w:type="dxa"/>
          </w:tcPr>
          <w:p w14:paraId="536A216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413</w:t>
            </w:r>
          </w:p>
        </w:tc>
        <w:tc>
          <w:tcPr>
            <w:tcW w:w="6930" w:type="dxa"/>
          </w:tcPr>
          <w:p w14:paraId="29916E00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centipedes and venomous millipedes, assault</w:t>
            </w:r>
          </w:p>
        </w:tc>
      </w:tr>
      <w:tr w:rsidR="0088589E" w:rsidRPr="00B0781B" w14:paraId="667AC601" w14:textId="77777777" w:rsidTr="0088589E">
        <w:tc>
          <w:tcPr>
            <w:tcW w:w="1255" w:type="dxa"/>
          </w:tcPr>
          <w:p w14:paraId="68DB0F24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423</w:t>
            </w:r>
          </w:p>
        </w:tc>
        <w:tc>
          <w:tcPr>
            <w:tcW w:w="6930" w:type="dxa"/>
          </w:tcPr>
          <w:p w14:paraId="36E0BB3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ants, assault</w:t>
            </w:r>
          </w:p>
        </w:tc>
      </w:tr>
      <w:tr w:rsidR="0088589E" w:rsidRPr="00B0781B" w14:paraId="46236E4F" w14:textId="77777777" w:rsidTr="0088589E">
        <w:tc>
          <w:tcPr>
            <w:tcW w:w="1255" w:type="dxa"/>
          </w:tcPr>
          <w:p w14:paraId="0F0B07D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433</w:t>
            </w:r>
          </w:p>
        </w:tc>
        <w:tc>
          <w:tcPr>
            <w:tcW w:w="6930" w:type="dxa"/>
          </w:tcPr>
          <w:p w14:paraId="3538265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caterpillars, assault</w:t>
            </w:r>
          </w:p>
        </w:tc>
      </w:tr>
      <w:tr w:rsidR="0088589E" w:rsidRPr="00B0781B" w14:paraId="255E0D26" w14:textId="77777777" w:rsidTr="0088589E">
        <w:tc>
          <w:tcPr>
            <w:tcW w:w="1255" w:type="dxa"/>
          </w:tcPr>
          <w:p w14:paraId="584BA7F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443</w:t>
            </w:r>
          </w:p>
        </w:tc>
        <w:tc>
          <w:tcPr>
            <w:tcW w:w="6930" w:type="dxa"/>
          </w:tcPr>
          <w:p w14:paraId="69776B5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bees, assault</w:t>
            </w:r>
          </w:p>
        </w:tc>
      </w:tr>
      <w:tr w:rsidR="0088589E" w:rsidRPr="00B0781B" w14:paraId="451571FC" w14:textId="77777777" w:rsidTr="0088589E">
        <w:tc>
          <w:tcPr>
            <w:tcW w:w="1255" w:type="dxa"/>
          </w:tcPr>
          <w:p w14:paraId="242B402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453</w:t>
            </w:r>
          </w:p>
        </w:tc>
        <w:tc>
          <w:tcPr>
            <w:tcW w:w="6930" w:type="dxa"/>
          </w:tcPr>
          <w:p w14:paraId="2A48C760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hornets, assault</w:t>
            </w:r>
          </w:p>
        </w:tc>
      </w:tr>
      <w:tr w:rsidR="0088589E" w:rsidRPr="00B0781B" w14:paraId="3501FF60" w14:textId="77777777" w:rsidTr="0088589E">
        <w:tc>
          <w:tcPr>
            <w:tcW w:w="1255" w:type="dxa"/>
          </w:tcPr>
          <w:p w14:paraId="62C2AEA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463</w:t>
            </w:r>
          </w:p>
        </w:tc>
        <w:tc>
          <w:tcPr>
            <w:tcW w:w="6930" w:type="dxa"/>
          </w:tcPr>
          <w:p w14:paraId="61B3424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wasps, assault</w:t>
            </w:r>
          </w:p>
        </w:tc>
      </w:tr>
      <w:tr w:rsidR="0088589E" w:rsidRPr="00B0781B" w14:paraId="51C34C53" w14:textId="77777777" w:rsidTr="0088589E">
        <w:tc>
          <w:tcPr>
            <w:tcW w:w="1255" w:type="dxa"/>
          </w:tcPr>
          <w:p w14:paraId="28AEC31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483</w:t>
            </w:r>
          </w:p>
        </w:tc>
        <w:tc>
          <w:tcPr>
            <w:tcW w:w="6930" w:type="dxa"/>
          </w:tcPr>
          <w:p w14:paraId="537F328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venom of other arthropod, assault</w:t>
            </w:r>
          </w:p>
        </w:tc>
      </w:tr>
      <w:tr w:rsidR="0088589E" w:rsidRPr="00B0781B" w14:paraId="70559F29" w14:textId="77777777" w:rsidTr="0088589E">
        <w:tc>
          <w:tcPr>
            <w:tcW w:w="1255" w:type="dxa"/>
          </w:tcPr>
          <w:p w14:paraId="4C53E4B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513</w:t>
            </w:r>
          </w:p>
        </w:tc>
        <w:tc>
          <w:tcPr>
            <w:tcW w:w="6930" w:type="dxa"/>
          </w:tcPr>
          <w:p w14:paraId="497A352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stingray, assault</w:t>
            </w:r>
          </w:p>
        </w:tc>
      </w:tr>
      <w:tr w:rsidR="0088589E" w:rsidRPr="00B0781B" w14:paraId="25CAD79E" w14:textId="77777777" w:rsidTr="0088589E">
        <w:tc>
          <w:tcPr>
            <w:tcW w:w="1255" w:type="dxa"/>
          </w:tcPr>
          <w:p w14:paraId="1FC7D61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593</w:t>
            </w:r>
          </w:p>
        </w:tc>
        <w:tc>
          <w:tcPr>
            <w:tcW w:w="6930" w:type="dxa"/>
          </w:tcPr>
          <w:p w14:paraId="506DF7D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other venomous fish, assault</w:t>
            </w:r>
          </w:p>
        </w:tc>
      </w:tr>
      <w:tr w:rsidR="0088589E" w:rsidRPr="00B0781B" w14:paraId="58A04DF9" w14:textId="77777777" w:rsidTr="0088589E">
        <w:tc>
          <w:tcPr>
            <w:tcW w:w="1255" w:type="dxa"/>
          </w:tcPr>
          <w:p w14:paraId="71BE8550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613</w:t>
            </w:r>
          </w:p>
        </w:tc>
        <w:tc>
          <w:tcPr>
            <w:tcW w:w="6930" w:type="dxa"/>
          </w:tcPr>
          <w:p w14:paraId="350D41C1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Portuguese Man-o-war, assault</w:t>
            </w:r>
          </w:p>
        </w:tc>
      </w:tr>
      <w:tr w:rsidR="0088589E" w:rsidRPr="00B0781B" w14:paraId="42421197" w14:textId="77777777" w:rsidTr="0088589E">
        <w:tc>
          <w:tcPr>
            <w:tcW w:w="1255" w:type="dxa"/>
          </w:tcPr>
          <w:p w14:paraId="18DC2087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623</w:t>
            </w:r>
          </w:p>
        </w:tc>
        <w:tc>
          <w:tcPr>
            <w:tcW w:w="6930" w:type="dxa"/>
          </w:tcPr>
          <w:p w14:paraId="4FD89111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other jellyfish, assault</w:t>
            </w:r>
          </w:p>
        </w:tc>
      </w:tr>
      <w:tr w:rsidR="0088589E" w:rsidRPr="00B0781B" w14:paraId="5DF4C6F9" w14:textId="77777777" w:rsidTr="0088589E">
        <w:tc>
          <w:tcPr>
            <w:tcW w:w="1255" w:type="dxa"/>
          </w:tcPr>
          <w:p w14:paraId="7BA9B494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633</w:t>
            </w:r>
          </w:p>
        </w:tc>
        <w:tc>
          <w:tcPr>
            <w:tcW w:w="6930" w:type="dxa"/>
          </w:tcPr>
          <w:p w14:paraId="3881931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sea anemone, assault</w:t>
            </w:r>
          </w:p>
        </w:tc>
      </w:tr>
      <w:tr w:rsidR="0088589E" w:rsidRPr="00B0781B" w14:paraId="48DC811B" w14:textId="77777777" w:rsidTr="0088589E">
        <w:tc>
          <w:tcPr>
            <w:tcW w:w="1255" w:type="dxa"/>
          </w:tcPr>
          <w:p w14:paraId="128234B2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693</w:t>
            </w:r>
          </w:p>
        </w:tc>
        <w:tc>
          <w:tcPr>
            <w:tcW w:w="6930" w:type="dxa"/>
          </w:tcPr>
          <w:p w14:paraId="282C5C4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other venomous marine animals, assault</w:t>
            </w:r>
          </w:p>
        </w:tc>
      </w:tr>
      <w:tr w:rsidR="0088589E" w:rsidRPr="00B0781B" w14:paraId="08B150E9" w14:textId="77777777" w:rsidTr="0088589E">
        <w:tc>
          <w:tcPr>
            <w:tcW w:w="1255" w:type="dxa"/>
          </w:tcPr>
          <w:p w14:paraId="4E51D1E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713</w:t>
            </w:r>
          </w:p>
        </w:tc>
        <w:tc>
          <w:tcPr>
            <w:tcW w:w="6930" w:type="dxa"/>
          </w:tcPr>
          <w:p w14:paraId="33EF919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venomous marine plant, assault</w:t>
            </w:r>
          </w:p>
        </w:tc>
      </w:tr>
      <w:tr w:rsidR="0088589E" w:rsidRPr="00B0781B" w14:paraId="0E50619A" w14:textId="77777777" w:rsidTr="0088589E">
        <w:tc>
          <w:tcPr>
            <w:tcW w:w="1255" w:type="dxa"/>
          </w:tcPr>
          <w:p w14:paraId="1579A23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793</w:t>
            </w:r>
          </w:p>
        </w:tc>
        <w:tc>
          <w:tcPr>
            <w:tcW w:w="6930" w:type="dxa"/>
          </w:tcPr>
          <w:p w14:paraId="7650A17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other venomous plant, assault</w:t>
            </w:r>
          </w:p>
        </w:tc>
      </w:tr>
      <w:tr w:rsidR="0088589E" w:rsidRPr="00B0781B" w14:paraId="37FC315D" w14:textId="77777777" w:rsidTr="0088589E">
        <w:tc>
          <w:tcPr>
            <w:tcW w:w="1255" w:type="dxa"/>
          </w:tcPr>
          <w:p w14:paraId="3CBD0A1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813</w:t>
            </w:r>
          </w:p>
        </w:tc>
        <w:tc>
          <w:tcPr>
            <w:tcW w:w="6930" w:type="dxa"/>
          </w:tcPr>
          <w:p w14:paraId="3B39EB14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venomous frog, assault</w:t>
            </w:r>
          </w:p>
        </w:tc>
      </w:tr>
      <w:tr w:rsidR="0088589E" w:rsidRPr="00B0781B" w14:paraId="535C39E1" w14:textId="77777777" w:rsidTr="0088589E">
        <w:tc>
          <w:tcPr>
            <w:tcW w:w="1255" w:type="dxa"/>
          </w:tcPr>
          <w:p w14:paraId="60FE811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823</w:t>
            </w:r>
          </w:p>
        </w:tc>
        <w:tc>
          <w:tcPr>
            <w:tcW w:w="6930" w:type="dxa"/>
          </w:tcPr>
          <w:p w14:paraId="1EAC4EEA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venomous toad, assault</w:t>
            </w:r>
          </w:p>
        </w:tc>
      </w:tr>
      <w:tr w:rsidR="0088589E" w:rsidRPr="00B0781B" w14:paraId="75C5E4FA" w14:textId="77777777" w:rsidTr="0088589E">
        <w:tc>
          <w:tcPr>
            <w:tcW w:w="1255" w:type="dxa"/>
          </w:tcPr>
          <w:p w14:paraId="14254289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833</w:t>
            </w:r>
          </w:p>
        </w:tc>
        <w:tc>
          <w:tcPr>
            <w:tcW w:w="6930" w:type="dxa"/>
          </w:tcPr>
          <w:p w14:paraId="7476346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other venomous amphibian, assault</w:t>
            </w:r>
          </w:p>
        </w:tc>
      </w:tr>
      <w:tr w:rsidR="0088589E" w:rsidRPr="00B0781B" w14:paraId="190228D6" w14:textId="77777777" w:rsidTr="0088589E">
        <w:tc>
          <w:tcPr>
            <w:tcW w:w="1255" w:type="dxa"/>
          </w:tcPr>
          <w:p w14:paraId="43EE519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893</w:t>
            </w:r>
          </w:p>
        </w:tc>
        <w:tc>
          <w:tcPr>
            <w:tcW w:w="6930" w:type="dxa"/>
          </w:tcPr>
          <w:p w14:paraId="28BDEB8C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other venomous animals, assault</w:t>
            </w:r>
          </w:p>
        </w:tc>
      </w:tr>
      <w:tr w:rsidR="0088589E" w:rsidRPr="00B0781B" w14:paraId="2DEBA8B3" w14:textId="77777777" w:rsidTr="0088589E">
        <w:tc>
          <w:tcPr>
            <w:tcW w:w="1255" w:type="dxa"/>
          </w:tcPr>
          <w:p w14:paraId="02E55E7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3.93X</w:t>
            </w:r>
          </w:p>
        </w:tc>
        <w:tc>
          <w:tcPr>
            <w:tcW w:w="6930" w:type="dxa"/>
          </w:tcPr>
          <w:p w14:paraId="3465514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contact with unspecified venomous animal, assault</w:t>
            </w:r>
          </w:p>
        </w:tc>
      </w:tr>
      <w:tr w:rsidR="0088589E" w:rsidRPr="00B0781B" w14:paraId="6EBAAAC3" w14:textId="77777777" w:rsidTr="0088589E">
        <w:tc>
          <w:tcPr>
            <w:tcW w:w="1255" w:type="dxa"/>
          </w:tcPr>
          <w:p w14:paraId="44B3A35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65.823</w:t>
            </w:r>
          </w:p>
        </w:tc>
        <w:tc>
          <w:tcPr>
            <w:tcW w:w="6930" w:type="dxa"/>
          </w:tcPr>
          <w:p w14:paraId="3A8DD89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oxic effect of harmful algae and algae toxins, assault</w:t>
            </w:r>
          </w:p>
        </w:tc>
      </w:tr>
      <w:tr w:rsidR="0088589E" w:rsidRPr="00B0781B" w14:paraId="0FFE062A" w14:textId="77777777" w:rsidTr="0088589E">
        <w:tc>
          <w:tcPr>
            <w:tcW w:w="1255" w:type="dxa"/>
          </w:tcPr>
          <w:p w14:paraId="0A35E47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113</w:t>
            </w:r>
          </w:p>
        </w:tc>
        <w:tc>
          <w:tcPr>
            <w:tcW w:w="6930" w:type="dxa"/>
          </w:tcPr>
          <w:p w14:paraId="508B6DB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smothering under pillow, assault</w:t>
            </w:r>
          </w:p>
        </w:tc>
      </w:tr>
      <w:tr w:rsidR="0088589E" w:rsidRPr="00B0781B" w14:paraId="4F307616" w14:textId="77777777" w:rsidTr="0088589E">
        <w:tc>
          <w:tcPr>
            <w:tcW w:w="1255" w:type="dxa"/>
          </w:tcPr>
          <w:p w14:paraId="1F3F4191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123</w:t>
            </w:r>
          </w:p>
        </w:tc>
        <w:tc>
          <w:tcPr>
            <w:tcW w:w="6930" w:type="dxa"/>
          </w:tcPr>
          <w:p w14:paraId="58C31604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plastic bag, assault</w:t>
            </w:r>
          </w:p>
        </w:tc>
      </w:tr>
      <w:tr w:rsidR="0088589E" w:rsidRPr="00B0781B" w14:paraId="7287170A" w14:textId="77777777" w:rsidTr="0088589E">
        <w:tc>
          <w:tcPr>
            <w:tcW w:w="1255" w:type="dxa"/>
          </w:tcPr>
          <w:p w14:paraId="112F13A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133</w:t>
            </w:r>
          </w:p>
        </w:tc>
        <w:tc>
          <w:tcPr>
            <w:tcW w:w="6930" w:type="dxa"/>
          </w:tcPr>
          <w:p w14:paraId="561158C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being trapped in bed linens, assault</w:t>
            </w:r>
          </w:p>
        </w:tc>
      </w:tr>
      <w:tr w:rsidR="0088589E" w:rsidRPr="00B0781B" w14:paraId="28C4F254" w14:textId="77777777" w:rsidTr="0088589E">
        <w:tc>
          <w:tcPr>
            <w:tcW w:w="1255" w:type="dxa"/>
          </w:tcPr>
          <w:p w14:paraId="438BD18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143</w:t>
            </w:r>
          </w:p>
        </w:tc>
        <w:tc>
          <w:tcPr>
            <w:tcW w:w="6930" w:type="dxa"/>
          </w:tcPr>
          <w:p w14:paraId="65F2A58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smothering under another person's body (in bed), assault</w:t>
            </w:r>
          </w:p>
        </w:tc>
      </w:tr>
      <w:tr w:rsidR="0088589E" w:rsidRPr="00B0781B" w14:paraId="23172418" w14:textId="77777777" w:rsidTr="0088589E">
        <w:tc>
          <w:tcPr>
            <w:tcW w:w="1255" w:type="dxa"/>
          </w:tcPr>
          <w:p w14:paraId="2691428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153</w:t>
            </w:r>
          </w:p>
        </w:tc>
        <w:tc>
          <w:tcPr>
            <w:tcW w:w="6930" w:type="dxa"/>
          </w:tcPr>
          <w:p w14:paraId="2DB20FDC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smothering in furniture, assault</w:t>
            </w:r>
          </w:p>
        </w:tc>
      </w:tr>
      <w:tr w:rsidR="0088589E" w:rsidRPr="00B0781B" w14:paraId="661A5300" w14:textId="77777777" w:rsidTr="0088589E">
        <w:tc>
          <w:tcPr>
            <w:tcW w:w="1255" w:type="dxa"/>
          </w:tcPr>
          <w:p w14:paraId="49D076E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163</w:t>
            </w:r>
          </w:p>
        </w:tc>
        <w:tc>
          <w:tcPr>
            <w:tcW w:w="6930" w:type="dxa"/>
          </w:tcPr>
          <w:p w14:paraId="5D6E28A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hanging, assault</w:t>
            </w:r>
          </w:p>
        </w:tc>
      </w:tr>
      <w:tr w:rsidR="0088589E" w:rsidRPr="00B0781B" w14:paraId="7EEEEBF1" w14:textId="77777777" w:rsidTr="0088589E">
        <w:tc>
          <w:tcPr>
            <w:tcW w:w="1255" w:type="dxa"/>
          </w:tcPr>
          <w:p w14:paraId="1AEF1A04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193</w:t>
            </w:r>
          </w:p>
        </w:tc>
        <w:tc>
          <w:tcPr>
            <w:tcW w:w="6930" w:type="dxa"/>
          </w:tcPr>
          <w:p w14:paraId="61C5DE52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mechanical threat to breathing due to other causes, assault</w:t>
            </w:r>
          </w:p>
        </w:tc>
      </w:tr>
      <w:tr w:rsidR="0088589E" w:rsidRPr="00B0781B" w14:paraId="0097709E" w14:textId="77777777" w:rsidTr="0088589E">
        <w:tc>
          <w:tcPr>
            <w:tcW w:w="1255" w:type="dxa"/>
          </w:tcPr>
          <w:p w14:paraId="2EDE7BE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223</w:t>
            </w:r>
          </w:p>
        </w:tc>
        <w:tc>
          <w:tcPr>
            <w:tcW w:w="6930" w:type="dxa"/>
          </w:tcPr>
          <w:p w14:paraId="28452B3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being trapped in a car trunk, assault</w:t>
            </w:r>
          </w:p>
        </w:tc>
      </w:tr>
      <w:tr w:rsidR="0088589E" w:rsidRPr="00B0781B" w14:paraId="54BC5B2C" w14:textId="77777777" w:rsidTr="0088589E">
        <w:tc>
          <w:tcPr>
            <w:tcW w:w="1255" w:type="dxa"/>
          </w:tcPr>
          <w:p w14:paraId="4CC80124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1.233</w:t>
            </w:r>
          </w:p>
        </w:tc>
        <w:tc>
          <w:tcPr>
            <w:tcW w:w="6930" w:type="dxa"/>
          </w:tcPr>
          <w:p w14:paraId="2FE08E3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sphyxiation due to being trapped in a (discarded) refrigerator, assault</w:t>
            </w:r>
          </w:p>
        </w:tc>
      </w:tr>
      <w:tr w:rsidR="0088589E" w:rsidRPr="00B0781B" w14:paraId="4BF1210D" w14:textId="77777777" w:rsidTr="0088589E">
        <w:tc>
          <w:tcPr>
            <w:tcW w:w="1255" w:type="dxa"/>
          </w:tcPr>
          <w:p w14:paraId="5902919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01</w:t>
            </w:r>
          </w:p>
        </w:tc>
        <w:tc>
          <w:tcPr>
            <w:tcW w:w="6930" w:type="dxa"/>
          </w:tcPr>
          <w:p w14:paraId="5298D35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 neglect or abandonment, confirmed</w:t>
            </w:r>
          </w:p>
        </w:tc>
      </w:tr>
      <w:tr w:rsidR="0088589E" w:rsidRPr="00B0781B" w14:paraId="172CB777" w14:textId="77777777" w:rsidTr="0088589E">
        <w:tc>
          <w:tcPr>
            <w:tcW w:w="1255" w:type="dxa"/>
          </w:tcPr>
          <w:p w14:paraId="7C8DC52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02</w:t>
            </w:r>
          </w:p>
        </w:tc>
        <w:tc>
          <w:tcPr>
            <w:tcW w:w="6930" w:type="dxa"/>
          </w:tcPr>
          <w:p w14:paraId="65D0D29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Child neglect or abandonment, confirmed</w:t>
            </w:r>
          </w:p>
        </w:tc>
      </w:tr>
      <w:tr w:rsidR="0088589E" w:rsidRPr="00B0781B" w14:paraId="4603D212" w14:textId="77777777" w:rsidTr="0088589E">
        <w:tc>
          <w:tcPr>
            <w:tcW w:w="1255" w:type="dxa"/>
          </w:tcPr>
          <w:p w14:paraId="2A194591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11</w:t>
            </w:r>
          </w:p>
        </w:tc>
        <w:tc>
          <w:tcPr>
            <w:tcW w:w="6930" w:type="dxa"/>
          </w:tcPr>
          <w:p w14:paraId="268E8EAA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 physical abuse, confirmed</w:t>
            </w:r>
          </w:p>
        </w:tc>
      </w:tr>
      <w:tr w:rsidR="0088589E" w:rsidRPr="00B0781B" w14:paraId="010D5790" w14:textId="77777777" w:rsidTr="0088589E">
        <w:tc>
          <w:tcPr>
            <w:tcW w:w="1255" w:type="dxa"/>
          </w:tcPr>
          <w:p w14:paraId="12DA69B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12</w:t>
            </w:r>
          </w:p>
        </w:tc>
        <w:tc>
          <w:tcPr>
            <w:tcW w:w="6930" w:type="dxa"/>
          </w:tcPr>
          <w:p w14:paraId="6017831A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Child physical abuse, confirmed</w:t>
            </w:r>
          </w:p>
        </w:tc>
      </w:tr>
      <w:tr w:rsidR="0088589E" w:rsidRPr="00B0781B" w14:paraId="09155204" w14:textId="77777777" w:rsidTr="0088589E">
        <w:tc>
          <w:tcPr>
            <w:tcW w:w="1255" w:type="dxa"/>
          </w:tcPr>
          <w:p w14:paraId="77E4DDF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21</w:t>
            </w:r>
          </w:p>
        </w:tc>
        <w:tc>
          <w:tcPr>
            <w:tcW w:w="6930" w:type="dxa"/>
          </w:tcPr>
          <w:p w14:paraId="2225395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 sexual abuse, confirmed</w:t>
            </w:r>
          </w:p>
        </w:tc>
      </w:tr>
      <w:tr w:rsidR="0088589E" w:rsidRPr="00B0781B" w14:paraId="4471C73A" w14:textId="77777777" w:rsidTr="0088589E">
        <w:tc>
          <w:tcPr>
            <w:tcW w:w="1255" w:type="dxa"/>
          </w:tcPr>
          <w:p w14:paraId="11F818A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22</w:t>
            </w:r>
          </w:p>
        </w:tc>
        <w:tc>
          <w:tcPr>
            <w:tcW w:w="6930" w:type="dxa"/>
          </w:tcPr>
          <w:p w14:paraId="75D6972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Child sexual abuse, confirmed</w:t>
            </w:r>
          </w:p>
        </w:tc>
      </w:tr>
      <w:tr w:rsidR="0088589E" w:rsidRPr="00B0781B" w14:paraId="0980A575" w14:textId="77777777" w:rsidTr="0088589E">
        <w:tc>
          <w:tcPr>
            <w:tcW w:w="1255" w:type="dxa"/>
          </w:tcPr>
          <w:p w14:paraId="2031E90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31</w:t>
            </w:r>
          </w:p>
        </w:tc>
        <w:tc>
          <w:tcPr>
            <w:tcW w:w="6930" w:type="dxa"/>
          </w:tcPr>
          <w:p w14:paraId="35C60A29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 psychological abuse, confirmed</w:t>
            </w:r>
          </w:p>
        </w:tc>
      </w:tr>
      <w:tr w:rsidR="0088589E" w:rsidRPr="00B0781B" w14:paraId="1DFEFC0C" w14:textId="77777777" w:rsidTr="0088589E">
        <w:tc>
          <w:tcPr>
            <w:tcW w:w="1255" w:type="dxa"/>
          </w:tcPr>
          <w:p w14:paraId="275835D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32</w:t>
            </w:r>
          </w:p>
        </w:tc>
        <w:tc>
          <w:tcPr>
            <w:tcW w:w="6930" w:type="dxa"/>
          </w:tcPr>
          <w:p w14:paraId="7E159B97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Child psychological abuse, confirmed</w:t>
            </w:r>
          </w:p>
        </w:tc>
      </w:tr>
      <w:tr w:rsidR="0088589E" w:rsidRPr="00B0781B" w14:paraId="0C346F39" w14:textId="77777777" w:rsidTr="0088589E">
        <w:tc>
          <w:tcPr>
            <w:tcW w:w="1255" w:type="dxa"/>
          </w:tcPr>
          <w:p w14:paraId="493F3F4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4</w:t>
            </w:r>
          </w:p>
        </w:tc>
        <w:tc>
          <w:tcPr>
            <w:tcW w:w="6930" w:type="dxa"/>
          </w:tcPr>
          <w:p w14:paraId="1A6ABF2A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Shaken infant syndrome</w:t>
            </w:r>
          </w:p>
        </w:tc>
      </w:tr>
      <w:tr w:rsidR="0088589E" w:rsidRPr="00B0781B" w14:paraId="0D9C6F69" w14:textId="77777777" w:rsidTr="0088589E">
        <w:tc>
          <w:tcPr>
            <w:tcW w:w="1255" w:type="dxa"/>
          </w:tcPr>
          <w:p w14:paraId="09022B9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91</w:t>
            </w:r>
          </w:p>
        </w:tc>
        <w:tc>
          <w:tcPr>
            <w:tcW w:w="6930" w:type="dxa"/>
          </w:tcPr>
          <w:p w14:paraId="334F8B3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Unspecified adult maltreatment, confirmed</w:t>
            </w:r>
          </w:p>
        </w:tc>
      </w:tr>
      <w:tr w:rsidR="0088589E" w:rsidRPr="00B0781B" w14:paraId="5059730C" w14:textId="77777777" w:rsidTr="0088589E">
        <w:tc>
          <w:tcPr>
            <w:tcW w:w="1255" w:type="dxa"/>
          </w:tcPr>
          <w:p w14:paraId="456ACBFC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4.92</w:t>
            </w:r>
          </w:p>
        </w:tc>
        <w:tc>
          <w:tcPr>
            <w:tcW w:w="6930" w:type="dxa"/>
          </w:tcPr>
          <w:p w14:paraId="2D206F4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Unspecified child maltreatment, confirmed</w:t>
            </w:r>
          </w:p>
        </w:tc>
      </w:tr>
      <w:tr w:rsidR="0088589E" w:rsidRPr="00B0781B" w14:paraId="7A088725" w14:textId="77777777" w:rsidTr="0088589E">
        <w:tc>
          <w:tcPr>
            <w:tcW w:w="1255" w:type="dxa"/>
          </w:tcPr>
          <w:p w14:paraId="1B1E0D1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01</w:t>
            </w:r>
          </w:p>
        </w:tc>
        <w:tc>
          <w:tcPr>
            <w:tcW w:w="6930" w:type="dxa"/>
          </w:tcPr>
          <w:p w14:paraId="6AE8A4D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 neglect or abandonment, suspected</w:t>
            </w:r>
          </w:p>
        </w:tc>
      </w:tr>
      <w:tr w:rsidR="0088589E" w:rsidRPr="00B0781B" w14:paraId="4CF1A5DC" w14:textId="77777777" w:rsidTr="0088589E">
        <w:tc>
          <w:tcPr>
            <w:tcW w:w="1255" w:type="dxa"/>
          </w:tcPr>
          <w:p w14:paraId="34359BB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02</w:t>
            </w:r>
          </w:p>
        </w:tc>
        <w:tc>
          <w:tcPr>
            <w:tcW w:w="6930" w:type="dxa"/>
          </w:tcPr>
          <w:p w14:paraId="07A480E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Child neglect or abandonment, suspected</w:t>
            </w:r>
          </w:p>
        </w:tc>
      </w:tr>
      <w:tr w:rsidR="0088589E" w:rsidRPr="00B0781B" w14:paraId="18F3715F" w14:textId="77777777" w:rsidTr="0088589E">
        <w:tc>
          <w:tcPr>
            <w:tcW w:w="1255" w:type="dxa"/>
          </w:tcPr>
          <w:p w14:paraId="09171BC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11</w:t>
            </w:r>
          </w:p>
        </w:tc>
        <w:tc>
          <w:tcPr>
            <w:tcW w:w="6930" w:type="dxa"/>
          </w:tcPr>
          <w:p w14:paraId="569122DE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 physical abuse, suspected</w:t>
            </w:r>
          </w:p>
        </w:tc>
      </w:tr>
      <w:tr w:rsidR="0088589E" w:rsidRPr="00B0781B" w14:paraId="75BD0DC7" w14:textId="77777777" w:rsidTr="0088589E">
        <w:tc>
          <w:tcPr>
            <w:tcW w:w="1255" w:type="dxa"/>
          </w:tcPr>
          <w:p w14:paraId="05040BB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12</w:t>
            </w:r>
          </w:p>
        </w:tc>
        <w:tc>
          <w:tcPr>
            <w:tcW w:w="6930" w:type="dxa"/>
          </w:tcPr>
          <w:p w14:paraId="0741789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Child physical abuse, suspected</w:t>
            </w:r>
          </w:p>
        </w:tc>
      </w:tr>
      <w:tr w:rsidR="0088589E" w:rsidRPr="00B0781B" w14:paraId="7E1B607D" w14:textId="77777777" w:rsidTr="0088589E">
        <w:tc>
          <w:tcPr>
            <w:tcW w:w="1255" w:type="dxa"/>
          </w:tcPr>
          <w:p w14:paraId="70C676F6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21</w:t>
            </w:r>
          </w:p>
        </w:tc>
        <w:tc>
          <w:tcPr>
            <w:tcW w:w="6930" w:type="dxa"/>
          </w:tcPr>
          <w:p w14:paraId="08CEBC53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 sexual abuse, suspected</w:t>
            </w:r>
          </w:p>
        </w:tc>
      </w:tr>
      <w:tr w:rsidR="0088589E" w:rsidRPr="00B0781B" w14:paraId="2F67E8DD" w14:textId="77777777" w:rsidTr="0088589E">
        <w:tc>
          <w:tcPr>
            <w:tcW w:w="1255" w:type="dxa"/>
          </w:tcPr>
          <w:p w14:paraId="7B519F48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22</w:t>
            </w:r>
          </w:p>
        </w:tc>
        <w:tc>
          <w:tcPr>
            <w:tcW w:w="6930" w:type="dxa"/>
          </w:tcPr>
          <w:p w14:paraId="05588160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Child sexual abuse, suspected</w:t>
            </w:r>
          </w:p>
        </w:tc>
      </w:tr>
      <w:tr w:rsidR="0088589E" w:rsidRPr="00B0781B" w14:paraId="191EB649" w14:textId="77777777" w:rsidTr="0088589E">
        <w:tc>
          <w:tcPr>
            <w:tcW w:w="1255" w:type="dxa"/>
          </w:tcPr>
          <w:p w14:paraId="0F656985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31</w:t>
            </w:r>
          </w:p>
        </w:tc>
        <w:tc>
          <w:tcPr>
            <w:tcW w:w="6930" w:type="dxa"/>
          </w:tcPr>
          <w:p w14:paraId="408DC080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Adult psychological abuse, suspected</w:t>
            </w:r>
          </w:p>
        </w:tc>
      </w:tr>
      <w:tr w:rsidR="0088589E" w:rsidRPr="00B0781B" w14:paraId="79289C6E" w14:textId="77777777" w:rsidTr="0088589E">
        <w:tc>
          <w:tcPr>
            <w:tcW w:w="1255" w:type="dxa"/>
          </w:tcPr>
          <w:p w14:paraId="4A43C272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32</w:t>
            </w:r>
          </w:p>
        </w:tc>
        <w:tc>
          <w:tcPr>
            <w:tcW w:w="6930" w:type="dxa"/>
          </w:tcPr>
          <w:p w14:paraId="24876489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Child psychological abuse, suspected</w:t>
            </w:r>
          </w:p>
        </w:tc>
      </w:tr>
      <w:tr w:rsidR="0088589E" w:rsidRPr="00B0781B" w14:paraId="2D4B2343" w14:textId="77777777" w:rsidTr="0088589E">
        <w:tc>
          <w:tcPr>
            <w:tcW w:w="1255" w:type="dxa"/>
          </w:tcPr>
          <w:p w14:paraId="26061ECD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91</w:t>
            </w:r>
          </w:p>
        </w:tc>
        <w:tc>
          <w:tcPr>
            <w:tcW w:w="6930" w:type="dxa"/>
          </w:tcPr>
          <w:p w14:paraId="53D8553F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Unspecified adult maltreatment, suspected</w:t>
            </w:r>
          </w:p>
        </w:tc>
      </w:tr>
      <w:tr w:rsidR="0088589E" w:rsidRPr="00B0781B" w14:paraId="406CFF52" w14:textId="77777777" w:rsidTr="0088589E">
        <w:tc>
          <w:tcPr>
            <w:tcW w:w="1255" w:type="dxa"/>
          </w:tcPr>
          <w:p w14:paraId="36947EDB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T76.92</w:t>
            </w:r>
          </w:p>
        </w:tc>
        <w:tc>
          <w:tcPr>
            <w:tcW w:w="6930" w:type="dxa"/>
          </w:tcPr>
          <w:p w14:paraId="79D37644" w14:textId="77777777" w:rsidR="0088589E" w:rsidRPr="00B0781B" w:rsidRDefault="0088589E" w:rsidP="00B779C5">
            <w:pPr>
              <w:rPr>
                <w:sz w:val="16"/>
                <w:szCs w:val="16"/>
              </w:rPr>
            </w:pPr>
            <w:r w:rsidRPr="00B0781B">
              <w:rPr>
                <w:sz w:val="16"/>
                <w:szCs w:val="16"/>
              </w:rPr>
              <w:t>Unspecified child maltreatment, suspected</w:t>
            </w:r>
          </w:p>
        </w:tc>
      </w:tr>
    </w:tbl>
    <w:p w14:paraId="0EF24218" w14:textId="77777777" w:rsidR="00000000" w:rsidRDefault="00000000"/>
    <w:sectPr w:rsidR="00E773CB" w:rsidSect="00020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1E"/>
    <w:rsid w:val="00001441"/>
    <w:rsid w:val="0001067D"/>
    <w:rsid w:val="00012823"/>
    <w:rsid w:val="00012A8D"/>
    <w:rsid w:val="000135FD"/>
    <w:rsid w:val="0001504B"/>
    <w:rsid w:val="000156BA"/>
    <w:rsid w:val="00017FFC"/>
    <w:rsid w:val="00020CEC"/>
    <w:rsid w:val="00021B8E"/>
    <w:rsid w:val="00021E30"/>
    <w:rsid w:val="00023CB0"/>
    <w:rsid w:val="000241CC"/>
    <w:rsid w:val="00025EFF"/>
    <w:rsid w:val="000270D7"/>
    <w:rsid w:val="00031A4E"/>
    <w:rsid w:val="00033256"/>
    <w:rsid w:val="0003574B"/>
    <w:rsid w:val="00036A8A"/>
    <w:rsid w:val="00047BC2"/>
    <w:rsid w:val="00051DDB"/>
    <w:rsid w:val="00052908"/>
    <w:rsid w:val="00053CD6"/>
    <w:rsid w:val="00057B72"/>
    <w:rsid w:val="000622A8"/>
    <w:rsid w:val="00063E68"/>
    <w:rsid w:val="00064E87"/>
    <w:rsid w:val="00064F0B"/>
    <w:rsid w:val="000672EE"/>
    <w:rsid w:val="00067C38"/>
    <w:rsid w:val="000731DD"/>
    <w:rsid w:val="00074170"/>
    <w:rsid w:val="00084DD7"/>
    <w:rsid w:val="00084FD3"/>
    <w:rsid w:val="00091181"/>
    <w:rsid w:val="000938EA"/>
    <w:rsid w:val="000945B3"/>
    <w:rsid w:val="00094C29"/>
    <w:rsid w:val="000A1AE0"/>
    <w:rsid w:val="000A3AC6"/>
    <w:rsid w:val="000A3F6A"/>
    <w:rsid w:val="000A402F"/>
    <w:rsid w:val="000A416C"/>
    <w:rsid w:val="000A5934"/>
    <w:rsid w:val="000B31D0"/>
    <w:rsid w:val="000C0732"/>
    <w:rsid w:val="000C3445"/>
    <w:rsid w:val="000C5BC9"/>
    <w:rsid w:val="000C64F9"/>
    <w:rsid w:val="000C767E"/>
    <w:rsid w:val="000C7CAD"/>
    <w:rsid w:val="000D3AFA"/>
    <w:rsid w:val="000D4622"/>
    <w:rsid w:val="000D463A"/>
    <w:rsid w:val="000D4776"/>
    <w:rsid w:val="000E4892"/>
    <w:rsid w:val="000E6EE1"/>
    <w:rsid w:val="000E7F50"/>
    <w:rsid w:val="000F1749"/>
    <w:rsid w:val="000F2A86"/>
    <w:rsid w:val="000F2ED5"/>
    <w:rsid w:val="000F45B0"/>
    <w:rsid w:val="00101759"/>
    <w:rsid w:val="00102468"/>
    <w:rsid w:val="001067BF"/>
    <w:rsid w:val="001075C8"/>
    <w:rsid w:val="001102A2"/>
    <w:rsid w:val="00115017"/>
    <w:rsid w:val="00116A51"/>
    <w:rsid w:val="0012405D"/>
    <w:rsid w:val="00126A13"/>
    <w:rsid w:val="0012749A"/>
    <w:rsid w:val="00127BDA"/>
    <w:rsid w:val="00130229"/>
    <w:rsid w:val="00131EAA"/>
    <w:rsid w:val="00133E5E"/>
    <w:rsid w:val="0013400B"/>
    <w:rsid w:val="00134416"/>
    <w:rsid w:val="00134AC7"/>
    <w:rsid w:val="001361FC"/>
    <w:rsid w:val="00136FF6"/>
    <w:rsid w:val="0013725B"/>
    <w:rsid w:val="00141428"/>
    <w:rsid w:val="00141569"/>
    <w:rsid w:val="00147BDA"/>
    <w:rsid w:val="0015035E"/>
    <w:rsid w:val="00154BE8"/>
    <w:rsid w:val="00154CAE"/>
    <w:rsid w:val="00157681"/>
    <w:rsid w:val="001625B6"/>
    <w:rsid w:val="00166677"/>
    <w:rsid w:val="00171A3A"/>
    <w:rsid w:val="00173182"/>
    <w:rsid w:val="00174EF0"/>
    <w:rsid w:val="00175C36"/>
    <w:rsid w:val="00176EF2"/>
    <w:rsid w:val="00177873"/>
    <w:rsid w:val="00177AA5"/>
    <w:rsid w:val="0018253D"/>
    <w:rsid w:val="001843AE"/>
    <w:rsid w:val="001860CA"/>
    <w:rsid w:val="00186544"/>
    <w:rsid w:val="00191AEC"/>
    <w:rsid w:val="00192318"/>
    <w:rsid w:val="001940A7"/>
    <w:rsid w:val="00195CF9"/>
    <w:rsid w:val="00196FA2"/>
    <w:rsid w:val="001A0D4C"/>
    <w:rsid w:val="001A2923"/>
    <w:rsid w:val="001A3228"/>
    <w:rsid w:val="001A3C49"/>
    <w:rsid w:val="001A3C59"/>
    <w:rsid w:val="001A77C9"/>
    <w:rsid w:val="001A7C6D"/>
    <w:rsid w:val="001C3A47"/>
    <w:rsid w:val="001C3A6E"/>
    <w:rsid w:val="001C6220"/>
    <w:rsid w:val="001C69A5"/>
    <w:rsid w:val="001D56EC"/>
    <w:rsid w:val="001D582A"/>
    <w:rsid w:val="001E331F"/>
    <w:rsid w:val="001E444D"/>
    <w:rsid w:val="001E57FD"/>
    <w:rsid w:val="001E66A8"/>
    <w:rsid w:val="001E68A8"/>
    <w:rsid w:val="001F0454"/>
    <w:rsid w:val="001F5DFD"/>
    <w:rsid w:val="001F7435"/>
    <w:rsid w:val="00201DBC"/>
    <w:rsid w:val="00203F6F"/>
    <w:rsid w:val="002041E3"/>
    <w:rsid w:val="00206278"/>
    <w:rsid w:val="00206370"/>
    <w:rsid w:val="002157A5"/>
    <w:rsid w:val="00223073"/>
    <w:rsid w:val="00226DF6"/>
    <w:rsid w:val="00227A30"/>
    <w:rsid w:val="00231150"/>
    <w:rsid w:val="0023205A"/>
    <w:rsid w:val="002323A7"/>
    <w:rsid w:val="002348CA"/>
    <w:rsid w:val="0023598A"/>
    <w:rsid w:val="00236178"/>
    <w:rsid w:val="00240390"/>
    <w:rsid w:val="002406CB"/>
    <w:rsid w:val="0024352A"/>
    <w:rsid w:val="00246AF6"/>
    <w:rsid w:val="00246E46"/>
    <w:rsid w:val="002512F3"/>
    <w:rsid w:val="00253EA9"/>
    <w:rsid w:val="00256B72"/>
    <w:rsid w:val="0026127D"/>
    <w:rsid w:val="00265839"/>
    <w:rsid w:val="00265D1E"/>
    <w:rsid w:val="0027092A"/>
    <w:rsid w:val="00271BD3"/>
    <w:rsid w:val="00271F33"/>
    <w:rsid w:val="00275E9A"/>
    <w:rsid w:val="002762A8"/>
    <w:rsid w:val="00276B9F"/>
    <w:rsid w:val="00281A3A"/>
    <w:rsid w:val="00281F6A"/>
    <w:rsid w:val="00282D9A"/>
    <w:rsid w:val="00287B51"/>
    <w:rsid w:val="00290D87"/>
    <w:rsid w:val="00295110"/>
    <w:rsid w:val="00297CE6"/>
    <w:rsid w:val="002A1A00"/>
    <w:rsid w:val="002A2494"/>
    <w:rsid w:val="002A5FDD"/>
    <w:rsid w:val="002A6372"/>
    <w:rsid w:val="002A79CF"/>
    <w:rsid w:val="002B2D3A"/>
    <w:rsid w:val="002B3F2C"/>
    <w:rsid w:val="002B4779"/>
    <w:rsid w:val="002B5566"/>
    <w:rsid w:val="002B5922"/>
    <w:rsid w:val="002B5C93"/>
    <w:rsid w:val="002B5FA9"/>
    <w:rsid w:val="002B7FCF"/>
    <w:rsid w:val="002C1543"/>
    <w:rsid w:val="002C2CF5"/>
    <w:rsid w:val="002C336B"/>
    <w:rsid w:val="002C42D0"/>
    <w:rsid w:val="002C5CAF"/>
    <w:rsid w:val="002C612B"/>
    <w:rsid w:val="002C77F4"/>
    <w:rsid w:val="002C7FE6"/>
    <w:rsid w:val="002D173D"/>
    <w:rsid w:val="002D4B18"/>
    <w:rsid w:val="002E0B12"/>
    <w:rsid w:val="002E3B95"/>
    <w:rsid w:val="002E52FE"/>
    <w:rsid w:val="002E5588"/>
    <w:rsid w:val="002E5ACA"/>
    <w:rsid w:val="002E670E"/>
    <w:rsid w:val="002F1FE3"/>
    <w:rsid w:val="002F21E2"/>
    <w:rsid w:val="002F23B0"/>
    <w:rsid w:val="002F4268"/>
    <w:rsid w:val="002F587A"/>
    <w:rsid w:val="002F7324"/>
    <w:rsid w:val="002F7575"/>
    <w:rsid w:val="003013D1"/>
    <w:rsid w:val="00302D5F"/>
    <w:rsid w:val="00302F5F"/>
    <w:rsid w:val="00307ECC"/>
    <w:rsid w:val="00310BD6"/>
    <w:rsid w:val="00310C76"/>
    <w:rsid w:val="00316A40"/>
    <w:rsid w:val="00316C66"/>
    <w:rsid w:val="00317D57"/>
    <w:rsid w:val="003204CF"/>
    <w:rsid w:val="00320523"/>
    <w:rsid w:val="00320C52"/>
    <w:rsid w:val="00325860"/>
    <w:rsid w:val="00331221"/>
    <w:rsid w:val="00331F79"/>
    <w:rsid w:val="00332F1B"/>
    <w:rsid w:val="003357EB"/>
    <w:rsid w:val="00336A75"/>
    <w:rsid w:val="00340AAF"/>
    <w:rsid w:val="00343EF3"/>
    <w:rsid w:val="00345EF5"/>
    <w:rsid w:val="00346825"/>
    <w:rsid w:val="00350FFD"/>
    <w:rsid w:val="00352AD7"/>
    <w:rsid w:val="00353E5B"/>
    <w:rsid w:val="00354606"/>
    <w:rsid w:val="00357DA7"/>
    <w:rsid w:val="003620FD"/>
    <w:rsid w:val="00364404"/>
    <w:rsid w:val="0036549D"/>
    <w:rsid w:val="003665EC"/>
    <w:rsid w:val="0036676C"/>
    <w:rsid w:val="00367A66"/>
    <w:rsid w:val="00373583"/>
    <w:rsid w:val="00374372"/>
    <w:rsid w:val="00375AA9"/>
    <w:rsid w:val="0037700B"/>
    <w:rsid w:val="003815E2"/>
    <w:rsid w:val="00381A28"/>
    <w:rsid w:val="003826C6"/>
    <w:rsid w:val="00383628"/>
    <w:rsid w:val="00387999"/>
    <w:rsid w:val="00387EC3"/>
    <w:rsid w:val="00387EE7"/>
    <w:rsid w:val="003922FD"/>
    <w:rsid w:val="003945E2"/>
    <w:rsid w:val="00394E47"/>
    <w:rsid w:val="003A14F0"/>
    <w:rsid w:val="003A277A"/>
    <w:rsid w:val="003A470B"/>
    <w:rsid w:val="003A71D7"/>
    <w:rsid w:val="003A75D1"/>
    <w:rsid w:val="003B3C5E"/>
    <w:rsid w:val="003B46AB"/>
    <w:rsid w:val="003B52B5"/>
    <w:rsid w:val="003C025D"/>
    <w:rsid w:val="003C0523"/>
    <w:rsid w:val="003C439A"/>
    <w:rsid w:val="003C5EBB"/>
    <w:rsid w:val="003C6C16"/>
    <w:rsid w:val="003D5248"/>
    <w:rsid w:val="003E2D31"/>
    <w:rsid w:val="003F2AA2"/>
    <w:rsid w:val="003F57F6"/>
    <w:rsid w:val="004008D2"/>
    <w:rsid w:val="00401F7C"/>
    <w:rsid w:val="004020F1"/>
    <w:rsid w:val="004025A4"/>
    <w:rsid w:val="004041D3"/>
    <w:rsid w:val="00405C3E"/>
    <w:rsid w:val="00405E0D"/>
    <w:rsid w:val="00406BBF"/>
    <w:rsid w:val="004070CF"/>
    <w:rsid w:val="00411A19"/>
    <w:rsid w:val="00416A9E"/>
    <w:rsid w:val="0041745F"/>
    <w:rsid w:val="00420FF7"/>
    <w:rsid w:val="00421ABD"/>
    <w:rsid w:val="004239CC"/>
    <w:rsid w:val="004253EB"/>
    <w:rsid w:val="0042575D"/>
    <w:rsid w:val="00425CF3"/>
    <w:rsid w:val="00426287"/>
    <w:rsid w:val="00426ECD"/>
    <w:rsid w:val="00427B86"/>
    <w:rsid w:val="00427D96"/>
    <w:rsid w:val="00427E07"/>
    <w:rsid w:val="00431065"/>
    <w:rsid w:val="004326C1"/>
    <w:rsid w:val="00433350"/>
    <w:rsid w:val="00434ECF"/>
    <w:rsid w:val="00435A4D"/>
    <w:rsid w:val="00436315"/>
    <w:rsid w:val="00442BF2"/>
    <w:rsid w:val="004438AB"/>
    <w:rsid w:val="00443CD2"/>
    <w:rsid w:val="00447655"/>
    <w:rsid w:val="0044769E"/>
    <w:rsid w:val="004479F3"/>
    <w:rsid w:val="00451211"/>
    <w:rsid w:val="00451F71"/>
    <w:rsid w:val="00453B3D"/>
    <w:rsid w:val="00454195"/>
    <w:rsid w:val="00454E38"/>
    <w:rsid w:val="00455E8E"/>
    <w:rsid w:val="00460FA1"/>
    <w:rsid w:val="00464377"/>
    <w:rsid w:val="00466695"/>
    <w:rsid w:val="00467690"/>
    <w:rsid w:val="004705E2"/>
    <w:rsid w:val="00471475"/>
    <w:rsid w:val="00473A2E"/>
    <w:rsid w:val="00473C14"/>
    <w:rsid w:val="00475948"/>
    <w:rsid w:val="00475FFB"/>
    <w:rsid w:val="004772EC"/>
    <w:rsid w:val="0048400C"/>
    <w:rsid w:val="0048691D"/>
    <w:rsid w:val="00487540"/>
    <w:rsid w:val="00492FAB"/>
    <w:rsid w:val="004935BD"/>
    <w:rsid w:val="00497CAF"/>
    <w:rsid w:val="004A2E09"/>
    <w:rsid w:val="004A4709"/>
    <w:rsid w:val="004B032E"/>
    <w:rsid w:val="004B0F64"/>
    <w:rsid w:val="004B3AEF"/>
    <w:rsid w:val="004B575B"/>
    <w:rsid w:val="004B62F5"/>
    <w:rsid w:val="004B74DB"/>
    <w:rsid w:val="004B7CFC"/>
    <w:rsid w:val="004C02FE"/>
    <w:rsid w:val="004C0CE0"/>
    <w:rsid w:val="004C59FB"/>
    <w:rsid w:val="004C6D94"/>
    <w:rsid w:val="004C766B"/>
    <w:rsid w:val="004C7F76"/>
    <w:rsid w:val="004D0AAD"/>
    <w:rsid w:val="004D1596"/>
    <w:rsid w:val="004D2C1C"/>
    <w:rsid w:val="004D3297"/>
    <w:rsid w:val="004D44CB"/>
    <w:rsid w:val="004D54C2"/>
    <w:rsid w:val="004D7E80"/>
    <w:rsid w:val="004E30C9"/>
    <w:rsid w:val="004E463C"/>
    <w:rsid w:val="004E4D5D"/>
    <w:rsid w:val="004E5660"/>
    <w:rsid w:val="004E698B"/>
    <w:rsid w:val="004E69D8"/>
    <w:rsid w:val="004F2A51"/>
    <w:rsid w:val="004F367B"/>
    <w:rsid w:val="004F6796"/>
    <w:rsid w:val="005004D3"/>
    <w:rsid w:val="00500EDB"/>
    <w:rsid w:val="00501637"/>
    <w:rsid w:val="005100CB"/>
    <w:rsid w:val="00510DB8"/>
    <w:rsid w:val="00512801"/>
    <w:rsid w:val="0051482B"/>
    <w:rsid w:val="00515CC9"/>
    <w:rsid w:val="005168F2"/>
    <w:rsid w:val="00516AE8"/>
    <w:rsid w:val="00516F1B"/>
    <w:rsid w:val="005174D1"/>
    <w:rsid w:val="0051783D"/>
    <w:rsid w:val="0052024F"/>
    <w:rsid w:val="00523B1F"/>
    <w:rsid w:val="00526E5C"/>
    <w:rsid w:val="005306ED"/>
    <w:rsid w:val="005318DC"/>
    <w:rsid w:val="0053315E"/>
    <w:rsid w:val="00533AF6"/>
    <w:rsid w:val="00534AC1"/>
    <w:rsid w:val="0053784C"/>
    <w:rsid w:val="00543CD4"/>
    <w:rsid w:val="00545ACB"/>
    <w:rsid w:val="0054642B"/>
    <w:rsid w:val="00551228"/>
    <w:rsid w:val="00554A52"/>
    <w:rsid w:val="0055502C"/>
    <w:rsid w:val="00555F14"/>
    <w:rsid w:val="0055629A"/>
    <w:rsid w:val="00556723"/>
    <w:rsid w:val="005570A6"/>
    <w:rsid w:val="00557C87"/>
    <w:rsid w:val="0056061C"/>
    <w:rsid w:val="00562D1C"/>
    <w:rsid w:val="00562F7F"/>
    <w:rsid w:val="00565C12"/>
    <w:rsid w:val="00567928"/>
    <w:rsid w:val="0057014B"/>
    <w:rsid w:val="0057102B"/>
    <w:rsid w:val="00572082"/>
    <w:rsid w:val="0057476F"/>
    <w:rsid w:val="00575316"/>
    <w:rsid w:val="0058064F"/>
    <w:rsid w:val="00581007"/>
    <w:rsid w:val="00585712"/>
    <w:rsid w:val="00586C27"/>
    <w:rsid w:val="00592842"/>
    <w:rsid w:val="0059746D"/>
    <w:rsid w:val="005A2AA8"/>
    <w:rsid w:val="005A2DE2"/>
    <w:rsid w:val="005A3212"/>
    <w:rsid w:val="005A34F2"/>
    <w:rsid w:val="005A48A2"/>
    <w:rsid w:val="005A545A"/>
    <w:rsid w:val="005A7CA8"/>
    <w:rsid w:val="005B0705"/>
    <w:rsid w:val="005B45C0"/>
    <w:rsid w:val="005B6410"/>
    <w:rsid w:val="005C2F57"/>
    <w:rsid w:val="005C3F46"/>
    <w:rsid w:val="005C4C94"/>
    <w:rsid w:val="005D0AB9"/>
    <w:rsid w:val="005D5809"/>
    <w:rsid w:val="005D7AD1"/>
    <w:rsid w:val="005E1E6B"/>
    <w:rsid w:val="005E2EAC"/>
    <w:rsid w:val="005E516F"/>
    <w:rsid w:val="005E56C3"/>
    <w:rsid w:val="005E68C3"/>
    <w:rsid w:val="005F07F0"/>
    <w:rsid w:val="005F1F18"/>
    <w:rsid w:val="005F38C5"/>
    <w:rsid w:val="005F3A7D"/>
    <w:rsid w:val="005F3B3C"/>
    <w:rsid w:val="005F41BA"/>
    <w:rsid w:val="005F5170"/>
    <w:rsid w:val="00602E5C"/>
    <w:rsid w:val="0060450E"/>
    <w:rsid w:val="00606EBE"/>
    <w:rsid w:val="006117DD"/>
    <w:rsid w:val="0062410F"/>
    <w:rsid w:val="00627D48"/>
    <w:rsid w:val="00630DD1"/>
    <w:rsid w:val="00633DB6"/>
    <w:rsid w:val="006356E3"/>
    <w:rsid w:val="00636184"/>
    <w:rsid w:val="00637D72"/>
    <w:rsid w:val="00641509"/>
    <w:rsid w:val="00645140"/>
    <w:rsid w:val="00647594"/>
    <w:rsid w:val="006501D3"/>
    <w:rsid w:val="0065134D"/>
    <w:rsid w:val="00651B12"/>
    <w:rsid w:val="00651C7A"/>
    <w:rsid w:val="0065375D"/>
    <w:rsid w:val="006560D8"/>
    <w:rsid w:val="006566FA"/>
    <w:rsid w:val="00657F19"/>
    <w:rsid w:val="00664A1A"/>
    <w:rsid w:val="006678A5"/>
    <w:rsid w:val="00670C00"/>
    <w:rsid w:val="0067164C"/>
    <w:rsid w:val="0067368C"/>
    <w:rsid w:val="00673CF6"/>
    <w:rsid w:val="0068032C"/>
    <w:rsid w:val="00682021"/>
    <w:rsid w:val="006842DD"/>
    <w:rsid w:val="00686DE8"/>
    <w:rsid w:val="00690798"/>
    <w:rsid w:val="0069234F"/>
    <w:rsid w:val="00693FB7"/>
    <w:rsid w:val="00697B10"/>
    <w:rsid w:val="006A0E24"/>
    <w:rsid w:val="006A20A0"/>
    <w:rsid w:val="006A2F53"/>
    <w:rsid w:val="006A53AB"/>
    <w:rsid w:val="006A5ADE"/>
    <w:rsid w:val="006A74B9"/>
    <w:rsid w:val="006A7F22"/>
    <w:rsid w:val="006B1372"/>
    <w:rsid w:val="006B30CC"/>
    <w:rsid w:val="006C3740"/>
    <w:rsid w:val="006C3A44"/>
    <w:rsid w:val="006C4F60"/>
    <w:rsid w:val="006C670B"/>
    <w:rsid w:val="006C7585"/>
    <w:rsid w:val="006C7D61"/>
    <w:rsid w:val="006D16ED"/>
    <w:rsid w:val="006D50F9"/>
    <w:rsid w:val="006D64B1"/>
    <w:rsid w:val="006D684E"/>
    <w:rsid w:val="006D743C"/>
    <w:rsid w:val="006E1555"/>
    <w:rsid w:val="006E28D1"/>
    <w:rsid w:val="006E2B90"/>
    <w:rsid w:val="006E5FDC"/>
    <w:rsid w:val="006E617D"/>
    <w:rsid w:val="006E64BF"/>
    <w:rsid w:val="006E7780"/>
    <w:rsid w:val="006F29E8"/>
    <w:rsid w:val="006F379E"/>
    <w:rsid w:val="006F70DE"/>
    <w:rsid w:val="00700BC3"/>
    <w:rsid w:val="00703842"/>
    <w:rsid w:val="00706673"/>
    <w:rsid w:val="007107C1"/>
    <w:rsid w:val="00711944"/>
    <w:rsid w:val="00712AC3"/>
    <w:rsid w:val="00721529"/>
    <w:rsid w:val="00722724"/>
    <w:rsid w:val="00722730"/>
    <w:rsid w:val="00722D66"/>
    <w:rsid w:val="00724780"/>
    <w:rsid w:val="0072546E"/>
    <w:rsid w:val="00734BAF"/>
    <w:rsid w:val="0073665F"/>
    <w:rsid w:val="007403DD"/>
    <w:rsid w:val="00740E8D"/>
    <w:rsid w:val="007475C6"/>
    <w:rsid w:val="007503CC"/>
    <w:rsid w:val="0075298F"/>
    <w:rsid w:val="0075406A"/>
    <w:rsid w:val="0075416E"/>
    <w:rsid w:val="00756C43"/>
    <w:rsid w:val="00756F24"/>
    <w:rsid w:val="00760AF1"/>
    <w:rsid w:val="00760C10"/>
    <w:rsid w:val="007640F7"/>
    <w:rsid w:val="00770FCF"/>
    <w:rsid w:val="0077268D"/>
    <w:rsid w:val="007728D7"/>
    <w:rsid w:val="00776107"/>
    <w:rsid w:val="00783549"/>
    <w:rsid w:val="0078654B"/>
    <w:rsid w:val="00790907"/>
    <w:rsid w:val="0079191D"/>
    <w:rsid w:val="00791C7E"/>
    <w:rsid w:val="00794132"/>
    <w:rsid w:val="00795D8F"/>
    <w:rsid w:val="007967BD"/>
    <w:rsid w:val="007A0A10"/>
    <w:rsid w:val="007A20F8"/>
    <w:rsid w:val="007A47AE"/>
    <w:rsid w:val="007A672D"/>
    <w:rsid w:val="007B64E6"/>
    <w:rsid w:val="007B6D04"/>
    <w:rsid w:val="007C1C77"/>
    <w:rsid w:val="007C4C88"/>
    <w:rsid w:val="007D05CF"/>
    <w:rsid w:val="007D21B4"/>
    <w:rsid w:val="007D3658"/>
    <w:rsid w:val="007D39E4"/>
    <w:rsid w:val="007D4EA3"/>
    <w:rsid w:val="007D5534"/>
    <w:rsid w:val="007D5991"/>
    <w:rsid w:val="007D65EA"/>
    <w:rsid w:val="007E11EE"/>
    <w:rsid w:val="007F1A7B"/>
    <w:rsid w:val="007F1BFA"/>
    <w:rsid w:val="007F69A8"/>
    <w:rsid w:val="007F73C3"/>
    <w:rsid w:val="007F7928"/>
    <w:rsid w:val="008021AD"/>
    <w:rsid w:val="0080567E"/>
    <w:rsid w:val="00805764"/>
    <w:rsid w:val="00811FE3"/>
    <w:rsid w:val="00812DE4"/>
    <w:rsid w:val="00816FC7"/>
    <w:rsid w:val="00820137"/>
    <w:rsid w:val="00822E3D"/>
    <w:rsid w:val="00824CF4"/>
    <w:rsid w:val="008265FE"/>
    <w:rsid w:val="00832D98"/>
    <w:rsid w:val="008347A2"/>
    <w:rsid w:val="00835367"/>
    <w:rsid w:val="00835C5F"/>
    <w:rsid w:val="008364D1"/>
    <w:rsid w:val="008413A4"/>
    <w:rsid w:val="00850DBF"/>
    <w:rsid w:val="00850DFB"/>
    <w:rsid w:val="00850F66"/>
    <w:rsid w:val="00853E32"/>
    <w:rsid w:val="00856828"/>
    <w:rsid w:val="00860677"/>
    <w:rsid w:val="00861EDA"/>
    <w:rsid w:val="00862B16"/>
    <w:rsid w:val="008665BE"/>
    <w:rsid w:val="0087269D"/>
    <w:rsid w:val="00873B1B"/>
    <w:rsid w:val="00873E7F"/>
    <w:rsid w:val="008772F4"/>
    <w:rsid w:val="00877BFD"/>
    <w:rsid w:val="008812F4"/>
    <w:rsid w:val="0088530F"/>
    <w:rsid w:val="0088589E"/>
    <w:rsid w:val="00892810"/>
    <w:rsid w:val="00893CED"/>
    <w:rsid w:val="00895421"/>
    <w:rsid w:val="00897D94"/>
    <w:rsid w:val="008A4DAA"/>
    <w:rsid w:val="008A5739"/>
    <w:rsid w:val="008A68ED"/>
    <w:rsid w:val="008A7663"/>
    <w:rsid w:val="008B1F2B"/>
    <w:rsid w:val="008B39A7"/>
    <w:rsid w:val="008B3A37"/>
    <w:rsid w:val="008B4384"/>
    <w:rsid w:val="008B712D"/>
    <w:rsid w:val="008C3C39"/>
    <w:rsid w:val="008C4B06"/>
    <w:rsid w:val="008C7FA8"/>
    <w:rsid w:val="008D0AFB"/>
    <w:rsid w:val="008D2A5F"/>
    <w:rsid w:val="008D3400"/>
    <w:rsid w:val="008D686C"/>
    <w:rsid w:val="008E01A0"/>
    <w:rsid w:val="008E6A3D"/>
    <w:rsid w:val="008E7B06"/>
    <w:rsid w:val="008F1D9D"/>
    <w:rsid w:val="008F315B"/>
    <w:rsid w:val="008F5A64"/>
    <w:rsid w:val="008F5C01"/>
    <w:rsid w:val="00900520"/>
    <w:rsid w:val="00901AB7"/>
    <w:rsid w:val="0090307C"/>
    <w:rsid w:val="009048B3"/>
    <w:rsid w:val="00907612"/>
    <w:rsid w:val="00910D9C"/>
    <w:rsid w:val="00911F37"/>
    <w:rsid w:val="009130BA"/>
    <w:rsid w:val="00914882"/>
    <w:rsid w:val="00916D40"/>
    <w:rsid w:val="0091719F"/>
    <w:rsid w:val="009219EE"/>
    <w:rsid w:val="00922361"/>
    <w:rsid w:val="0092496F"/>
    <w:rsid w:val="00925F8C"/>
    <w:rsid w:val="0092669C"/>
    <w:rsid w:val="009301A6"/>
    <w:rsid w:val="00930306"/>
    <w:rsid w:val="009313FE"/>
    <w:rsid w:val="00931EA5"/>
    <w:rsid w:val="00932F75"/>
    <w:rsid w:val="00933DE7"/>
    <w:rsid w:val="00935535"/>
    <w:rsid w:val="00935A70"/>
    <w:rsid w:val="00936493"/>
    <w:rsid w:val="0093701B"/>
    <w:rsid w:val="00937C5B"/>
    <w:rsid w:val="0094049A"/>
    <w:rsid w:val="0094485E"/>
    <w:rsid w:val="009475A9"/>
    <w:rsid w:val="00951E28"/>
    <w:rsid w:val="00953933"/>
    <w:rsid w:val="00957720"/>
    <w:rsid w:val="00961E4C"/>
    <w:rsid w:val="009637B4"/>
    <w:rsid w:val="00964845"/>
    <w:rsid w:val="00964A39"/>
    <w:rsid w:val="00965D10"/>
    <w:rsid w:val="00973258"/>
    <w:rsid w:val="00973ED4"/>
    <w:rsid w:val="0097449B"/>
    <w:rsid w:val="0097548E"/>
    <w:rsid w:val="00982C7D"/>
    <w:rsid w:val="00985B5D"/>
    <w:rsid w:val="00985DDA"/>
    <w:rsid w:val="00986600"/>
    <w:rsid w:val="0099165A"/>
    <w:rsid w:val="0099520E"/>
    <w:rsid w:val="009972E3"/>
    <w:rsid w:val="009A08DF"/>
    <w:rsid w:val="009A2509"/>
    <w:rsid w:val="009A7449"/>
    <w:rsid w:val="009A75EC"/>
    <w:rsid w:val="009B088E"/>
    <w:rsid w:val="009B198A"/>
    <w:rsid w:val="009B269E"/>
    <w:rsid w:val="009B34EE"/>
    <w:rsid w:val="009B4A7E"/>
    <w:rsid w:val="009B514D"/>
    <w:rsid w:val="009B5C63"/>
    <w:rsid w:val="009B5F58"/>
    <w:rsid w:val="009C0565"/>
    <w:rsid w:val="009C6C64"/>
    <w:rsid w:val="009D3070"/>
    <w:rsid w:val="009D413F"/>
    <w:rsid w:val="009D6543"/>
    <w:rsid w:val="009E187D"/>
    <w:rsid w:val="009E1FCC"/>
    <w:rsid w:val="009E2CC7"/>
    <w:rsid w:val="009F03FE"/>
    <w:rsid w:val="009F2810"/>
    <w:rsid w:val="009F4F8C"/>
    <w:rsid w:val="009F7139"/>
    <w:rsid w:val="00A01625"/>
    <w:rsid w:val="00A02703"/>
    <w:rsid w:val="00A04DA0"/>
    <w:rsid w:val="00A0688A"/>
    <w:rsid w:val="00A06F64"/>
    <w:rsid w:val="00A10047"/>
    <w:rsid w:val="00A10C20"/>
    <w:rsid w:val="00A10E52"/>
    <w:rsid w:val="00A115C9"/>
    <w:rsid w:val="00A13D73"/>
    <w:rsid w:val="00A14BB4"/>
    <w:rsid w:val="00A177D4"/>
    <w:rsid w:val="00A1799A"/>
    <w:rsid w:val="00A211D4"/>
    <w:rsid w:val="00A219C4"/>
    <w:rsid w:val="00A22615"/>
    <w:rsid w:val="00A26774"/>
    <w:rsid w:val="00A3050A"/>
    <w:rsid w:val="00A310B2"/>
    <w:rsid w:val="00A32A7A"/>
    <w:rsid w:val="00A33904"/>
    <w:rsid w:val="00A341C9"/>
    <w:rsid w:val="00A344CB"/>
    <w:rsid w:val="00A41961"/>
    <w:rsid w:val="00A420E2"/>
    <w:rsid w:val="00A444D7"/>
    <w:rsid w:val="00A51947"/>
    <w:rsid w:val="00A53894"/>
    <w:rsid w:val="00A550E2"/>
    <w:rsid w:val="00A55F8F"/>
    <w:rsid w:val="00A57070"/>
    <w:rsid w:val="00A61B40"/>
    <w:rsid w:val="00A623AD"/>
    <w:rsid w:val="00A629F7"/>
    <w:rsid w:val="00A65B3C"/>
    <w:rsid w:val="00A65C52"/>
    <w:rsid w:val="00A666CB"/>
    <w:rsid w:val="00A67AAA"/>
    <w:rsid w:val="00A75B29"/>
    <w:rsid w:val="00A83ACC"/>
    <w:rsid w:val="00A83B5F"/>
    <w:rsid w:val="00A86BC0"/>
    <w:rsid w:val="00A87574"/>
    <w:rsid w:val="00A92250"/>
    <w:rsid w:val="00A9251D"/>
    <w:rsid w:val="00A952C3"/>
    <w:rsid w:val="00A95C40"/>
    <w:rsid w:val="00A9635E"/>
    <w:rsid w:val="00AA25C7"/>
    <w:rsid w:val="00AA289F"/>
    <w:rsid w:val="00AA4DC6"/>
    <w:rsid w:val="00AA6A26"/>
    <w:rsid w:val="00AB0A76"/>
    <w:rsid w:val="00AB5F5D"/>
    <w:rsid w:val="00AB7A84"/>
    <w:rsid w:val="00AC25AB"/>
    <w:rsid w:val="00AC6D14"/>
    <w:rsid w:val="00AD419F"/>
    <w:rsid w:val="00AD4748"/>
    <w:rsid w:val="00AD7153"/>
    <w:rsid w:val="00AE5282"/>
    <w:rsid w:val="00AE5700"/>
    <w:rsid w:val="00AE676A"/>
    <w:rsid w:val="00AE6BE3"/>
    <w:rsid w:val="00AE7028"/>
    <w:rsid w:val="00AF0EAF"/>
    <w:rsid w:val="00AF42A6"/>
    <w:rsid w:val="00AF4B47"/>
    <w:rsid w:val="00B01074"/>
    <w:rsid w:val="00B02EBD"/>
    <w:rsid w:val="00B030EC"/>
    <w:rsid w:val="00B04D79"/>
    <w:rsid w:val="00B0781B"/>
    <w:rsid w:val="00B1087A"/>
    <w:rsid w:val="00B12545"/>
    <w:rsid w:val="00B14057"/>
    <w:rsid w:val="00B16E9F"/>
    <w:rsid w:val="00B225ED"/>
    <w:rsid w:val="00B23136"/>
    <w:rsid w:val="00B2547A"/>
    <w:rsid w:val="00B26E10"/>
    <w:rsid w:val="00B26E57"/>
    <w:rsid w:val="00B2792C"/>
    <w:rsid w:val="00B27AF5"/>
    <w:rsid w:val="00B27B04"/>
    <w:rsid w:val="00B311EE"/>
    <w:rsid w:val="00B32F63"/>
    <w:rsid w:val="00B33B0C"/>
    <w:rsid w:val="00B340C0"/>
    <w:rsid w:val="00B42FDC"/>
    <w:rsid w:val="00B43941"/>
    <w:rsid w:val="00B451F7"/>
    <w:rsid w:val="00B46B44"/>
    <w:rsid w:val="00B50B9C"/>
    <w:rsid w:val="00B5212B"/>
    <w:rsid w:val="00B535E5"/>
    <w:rsid w:val="00B54C57"/>
    <w:rsid w:val="00B55CA2"/>
    <w:rsid w:val="00B60D07"/>
    <w:rsid w:val="00B6123D"/>
    <w:rsid w:val="00B6163C"/>
    <w:rsid w:val="00B63580"/>
    <w:rsid w:val="00B63D3C"/>
    <w:rsid w:val="00B64D23"/>
    <w:rsid w:val="00B67EFB"/>
    <w:rsid w:val="00B71A9A"/>
    <w:rsid w:val="00B744B2"/>
    <w:rsid w:val="00B75316"/>
    <w:rsid w:val="00B75521"/>
    <w:rsid w:val="00B75868"/>
    <w:rsid w:val="00B82A94"/>
    <w:rsid w:val="00B84004"/>
    <w:rsid w:val="00B86990"/>
    <w:rsid w:val="00B86DAE"/>
    <w:rsid w:val="00B871DD"/>
    <w:rsid w:val="00B8758A"/>
    <w:rsid w:val="00B9040E"/>
    <w:rsid w:val="00B9594D"/>
    <w:rsid w:val="00BA1BDF"/>
    <w:rsid w:val="00BA2D14"/>
    <w:rsid w:val="00BA33F6"/>
    <w:rsid w:val="00BA4534"/>
    <w:rsid w:val="00BA47EE"/>
    <w:rsid w:val="00BA60D5"/>
    <w:rsid w:val="00BA6484"/>
    <w:rsid w:val="00BA715C"/>
    <w:rsid w:val="00BA79FD"/>
    <w:rsid w:val="00BB3287"/>
    <w:rsid w:val="00BB3EA9"/>
    <w:rsid w:val="00BC0B95"/>
    <w:rsid w:val="00BC19A4"/>
    <w:rsid w:val="00BC28E7"/>
    <w:rsid w:val="00BC53F7"/>
    <w:rsid w:val="00BC628F"/>
    <w:rsid w:val="00BC69D4"/>
    <w:rsid w:val="00BC7779"/>
    <w:rsid w:val="00BD2F66"/>
    <w:rsid w:val="00BD5250"/>
    <w:rsid w:val="00BD5E4A"/>
    <w:rsid w:val="00BE0C24"/>
    <w:rsid w:val="00BE1431"/>
    <w:rsid w:val="00BE309A"/>
    <w:rsid w:val="00BE32DA"/>
    <w:rsid w:val="00BE3561"/>
    <w:rsid w:val="00BE5B6C"/>
    <w:rsid w:val="00BE61A0"/>
    <w:rsid w:val="00BE68FF"/>
    <w:rsid w:val="00BE6ACC"/>
    <w:rsid w:val="00BE7FE6"/>
    <w:rsid w:val="00BF03E5"/>
    <w:rsid w:val="00BF0C5B"/>
    <w:rsid w:val="00BF6BF8"/>
    <w:rsid w:val="00BF7762"/>
    <w:rsid w:val="00C03A06"/>
    <w:rsid w:val="00C04174"/>
    <w:rsid w:val="00C04E05"/>
    <w:rsid w:val="00C05CD5"/>
    <w:rsid w:val="00C05FCD"/>
    <w:rsid w:val="00C06336"/>
    <w:rsid w:val="00C12019"/>
    <w:rsid w:val="00C1254E"/>
    <w:rsid w:val="00C30DEE"/>
    <w:rsid w:val="00C31789"/>
    <w:rsid w:val="00C3306B"/>
    <w:rsid w:val="00C34D0F"/>
    <w:rsid w:val="00C37283"/>
    <w:rsid w:val="00C41B62"/>
    <w:rsid w:val="00C431E4"/>
    <w:rsid w:val="00C43F01"/>
    <w:rsid w:val="00C447F6"/>
    <w:rsid w:val="00C451E9"/>
    <w:rsid w:val="00C609FC"/>
    <w:rsid w:val="00C6190C"/>
    <w:rsid w:val="00C633AA"/>
    <w:rsid w:val="00C6376B"/>
    <w:rsid w:val="00C63842"/>
    <w:rsid w:val="00C71AA8"/>
    <w:rsid w:val="00C71B5D"/>
    <w:rsid w:val="00C724E9"/>
    <w:rsid w:val="00C73FA0"/>
    <w:rsid w:val="00C74336"/>
    <w:rsid w:val="00C7450B"/>
    <w:rsid w:val="00C75AEE"/>
    <w:rsid w:val="00C769B7"/>
    <w:rsid w:val="00C77AB2"/>
    <w:rsid w:val="00C82D23"/>
    <w:rsid w:val="00C8353E"/>
    <w:rsid w:val="00C83553"/>
    <w:rsid w:val="00C83C80"/>
    <w:rsid w:val="00C8456E"/>
    <w:rsid w:val="00C84DDC"/>
    <w:rsid w:val="00C84F12"/>
    <w:rsid w:val="00C86992"/>
    <w:rsid w:val="00C8739F"/>
    <w:rsid w:val="00C911A0"/>
    <w:rsid w:val="00C95961"/>
    <w:rsid w:val="00CA7B1B"/>
    <w:rsid w:val="00CB230E"/>
    <w:rsid w:val="00CB25A8"/>
    <w:rsid w:val="00CB5BE0"/>
    <w:rsid w:val="00CB5CF3"/>
    <w:rsid w:val="00CB617E"/>
    <w:rsid w:val="00CB79D0"/>
    <w:rsid w:val="00CC2571"/>
    <w:rsid w:val="00CC391B"/>
    <w:rsid w:val="00CC3BE7"/>
    <w:rsid w:val="00CC5044"/>
    <w:rsid w:val="00CC51BC"/>
    <w:rsid w:val="00CC5362"/>
    <w:rsid w:val="00CD2536"/>
    <w:rsid w:val="00CD3A6E"/>
    <w:rsid w:val="00CD521C"/>
    <w:rsid w:val="00CE2F6E"/>
    <w:rsid w:val="00CE3DC3"/>
    <w:rsid w:val="00CE690E"/>
    <w:rsid w:val="00CF1D23"/>
    <w:rsid w:val="00CF451E"/>
    <w:rsid w:val="00CF508B"/>
    <w:rsid w:val="00CF56FA"/>
    <w:rsid w:val="00CF6C5F"/>
    <w:rsid w:val="00D044C5"/>
    <w:rsid w:val="00D07D06"/>
    <w:rsid w:val="00D11C2E"/>
    <w:rsid w:val="00D13509"/>
    <w:rsid w:val="00D14881"/>
    <w:rsid w:val="00D1699B"/>
    <w:rsid w:val="00D16F20"/>
    <w:rsid w:val="00D175E2"/>
    <w:rsid w:val="00D24374"/>
    <w:rsid w:val="00D24E33"/>
    <w:rsid w:val="00D26180"/>
    <w:rsid w:val="00D3098C"/>
    <w:rsid w:val="00D3253B"/>
    <w:rsid w:val="00D36623"/>
    <w:rsid w:val="00D36AB8"/>
    <w:rsid w:val="00D3724A"/>
    <w:rsid w:val="00D41863"/>
    <w:rsid w:val="00D433DD"/>
    <w:rsid w:val="00D50DD4"/>
    <w:rsid w:val="00D54DB3"/>
    <w:rsid w:val="00D5524C"/>
    <w:rsid w:val="00D55714"/>
    <w:rsid w:val="00D55CF6"/>
    <w:rsid w:val="00D56289"/>
    <w:rsid w:val="00D61AF4"/>
    <w:rsid w:val="00D65372"/>
    <w:rsid w:val="00D67372"/>
    <w:rsid w:val="00D72A4B"/>
    <w:rsid w:val="00D7397F"/>
    <w:rsid w:val="00D73C37"/>
    <w:rsid w:val="00D7573E"/>
    <w:rsid w:val="00D8206E"/>
    <w:rsid w:val="00D84561"/>
    <w:rsid w:val="00D85F2F"/>
    <w:rsid w:val="00D868BC"/>
    <w:rsid w:val="00D86CC7"/>
    <w:rsid w:val="00D960A8"/>
    <w:rsid w:val="00D97A82"/>
    <w:rsid w:val="00DA0355"/>
    <w:rsid w:val="00DA06BF"/>
    <w:rsid w:val="00DA0D8E"/>
    <w:rsid w:val="00DA1D2A"/>
    <w:rsid w:val="00DA327D"/>
    <w:rsid w:val="00DA6538"/>
    <w:rsid w:val="00DA693B"/>
    <w:rsid w:val="00DB3B89"/>
    <w:rsid w:val="00DB3E6E"/>
    <w:rsid w:val="00DB45EC"/>
    <w:rsid w:val="00DB7EBE"/>
    <w:rsid w:val="00DC0656"/>
    <w:rsid w:val="00DC0BF2"/>
    <w:rsid w:val="00DC3397"/>
    <w:rsid w:val="00DC346A"/>
    <w:rsid w:val="00DC36D3"/>
    <w:rsid w:val="00DC3FE8"/>
    <w:rsid w:val="00DC43BE"/>
    <w:rsid w:val="00DC5EF7"/>
    <w:rsid w:val="00DD0974"/>
    <w:rsid w:val="00DD1FB6"/>
    <w:rsid w:val="00DD2BC5"/>
    <w:rsid w:val="00DD330D"/>
    <w:rsid w:val="00DD3C0D"/>
    <w:rsid w:val="00DD3E85"/>
    <w:rsid w:val="00DD66EF"/>
    <w:rsid w:val="00DD7D54"/>
    <w:rsid w:val="00DE1FC3"/>
    <w:rsid w:val="00DE2883"/>
    <w:rsid w:val="00DF04C1"/>
    <w:rsid w:val="00DF1849"/>
    <w:rsid w:val="00DF3E99"/>
    <w:rsid w:val="00DF5875"/>
    <w:rsid w:val="00DF5AF1"/>
    <w:rsid w:val="00DF60D5"/>
    <w:rsid w:val="00DF7014"/>
    <w:rsid w:val="00DF794E"/>
    <w:rsid w:val="00DF7E99"/>
    <w:rsid w:val="00E00573"/>
    <w:rsid w:val="00E01215"/>
    <w:rsid w:val="00E01481"/>
    <w:rsid w:val="00E017D6"/>
    <w:rsid w:val="00E035DC"/>
    <w:rsid w:val="00E052DA"/>
    <w:rsid w:val="00E063AE"/>
    <w:rsid w:val="00E065C4"/>
    <w:rsid w:val="00E10E53"/>
    <w:rsid w:val="00E2102F"/>
    <w:rsid w:val="00E265B3"/>
    <w:rsid w:val="00E2769B"/>
    <w:rsid w:val="00E32061"/>
    <w:rsid w:val="00E3299A"/>
    <w:rsid w:val="00E341B9"/>
    <w:rsid w:val="00E36912"/>
    <w:rsid w:val="00E40A5B"/>
    <w:rsid w:val="00E4280B"/>
    <w:rsid w:val="00E536D3"/>
    <w:rsid w:val="00E54169"/>
    <w:rsid w:val="00E556A1"/>
    <w:rsid w:val="00E55EA2"/>
    <w:rsid w:val="00E56B09"/>
    <w:rsid w:val="00E5793D"/>
    <w:rsid w:val="00E61367"/>
    <w:rsid w:val="00E62322"/>
    <w:rsid w:val="00E62671"/>
    <w:rsid w:val="00E63B18"/>
    <w:rsid w:val="00E65FAD"/>
    <w:rsid w:val="00E70993"/>
    <w:rsid w:val="00E76462"/>
    <w:rsid w:val="00E87F9E"/>
    <w:rsid w:val="00E90099"/>
    <w:rsid w:val="00E97317"/>
    <w:rsid w:val="00EA4223"/>
    <w:rsid w:val="00EA58C1"/>
    <w:rsid w:val="00EA5CF1"/>
    <w:rsid w:val="00EA5D8F"/>
    <w:rsid w:val="00EB02E2"/>
    <w:rsid w:val="00EB6514"/>
    <w:rsid w:val="00EB7147"/>
    <w:rsid w:val="00EC0E65"/>
    <w:rsid w:val="00EC23E6"/>
    <w:rsid w:val="00EC6101"/>
    <w:rsid w:val="00ED15FE"/>
    <w:rsid w:val="00ED4689"/>
    <w:rsid w:val="00ED4B02"/>
    <w:rsid w:val="00ED5FCD"/>
    <w:rsid w:val="00EE638E"/>
    <w:rsid w:val="00EE7557"/>
    <w:rsid w:val="00EF1FDF"/>
    <w:rsid w:val="00EF2EF1"/>
    <w:rsid w:val="00EF51C4"/>
    <w:rsid w:val="00EF6575"/>
    <w:rsid w:val="00EF7702"/>
    <w:rsid w:val="00F00938"/>
    <w:rsid w:val="00F07053"/>
    <w:rsid w:val="00F102A4"/>
    <w:rsid w:val="00F11EC8"/>
    <w:rsid w:val="00F13276"/>
    <w:rsid w:val="00F1657D"/>
    <w:rsid w:val="00F166BD"/>
    <w:rsid w:val="00F22343"/>
    <w:rsid w:val="00F22AD7"/>
    <w:rsid w:val="00F22E99"/>
    <w:rsid w:val="00F23800"/>
    <w:rsid w:val="00F24250"/>
    <w:rsid w:val="00F24956"/>
    <w:rsid w:val="00F26E9F"/>
    <w:rsid w:val="00F27630"/>
    <w:rsid w:val="00F30905"/>
    <w:rsid w:val="00F3485E"/>
    <w:rsid w:val="00F37699"/>
    <w:rsid w:val="00F41CB6"/>
    <w:rsid w:val="00F423E6"/>
    <w:rsid w:val="00F4610C"/>
    <w:rsid w:val="00F53BD9"/>
    <w:rsid w:val="00F54A8F"/>
    <w:rsid w:val="00F55C28"/>
    <w:rsid w:val="00F5763D"/>
    <w:rsid w:val="00F638C7"/>
    <w:rsid w:val="00F64B08"/>
    <w:rsid w:val="00F64C41"/>
    <w:rsid w:val="00F709B3"/>
    <w:rsid w:val="00F74800"/>
    <w:rsid w:val="00F76E8D"/>
    <w:rsid w:val="00F77315"/>
    <w:rsid w:val="00F77666"/>
    <w:rsid w:val="00F8340F"/>
    <w:rsid w:val="00F87A9A"/>
    <w:rsid w:val="00F90FA6"/>
    <w:rsid w:val="00F92B3D"/>
    <w:rsid w:val="00F9464D"/>
    <w:rsid w:val="00F94BFA"/>
    <w:rsid w:val="00F950EC"/>
    <w:rsid w:val="00F978B7"/>
    <w:rsid w:val="00FA378A"/>
    <w:rsid w:val="00FA46E5"/>
    <w:rsid w:val="00FA4864"/>
    <w:rsid w:val="00FA4D56"/>
    <w:rsid w:val="00FA5B83"/>
    <w:rsid w:val="00FA5BAE"/>
    <w:rsid w:val="00FA74FD"/>
    <w:rsid w:val="00FA7702"/>
    <w:rsid w:val="00FB1B9B"/>
    <w:rsid w:val="00FB1DF1"/>
    <w:rsid w:val="00FB5CCC"/>
    <w:rsid w:val="00FC121C"/>
    <w:rsid w:val="00FD1FF0"/>
    <w:rsid w:val="00FD2DAC"/>
    <w:rsid w:val="00FD33BC"/>
    <w:rsid w:val="00FD3A53"/>
    <w:rsid w:val="00FD3AD7"/>
    <w:rsid w:val="00FD54E5"/>
    <w:rsid w:val="00FD6A24"/>
    <w:rsid w:val="00FD6C53"/>
    <w:rsid w:val="00FE0978"/>
    <w:rsid w:val="00FE2AC6"/>
    <w:rsid w:val="00FE60F4"/>
    <w:rsid w:val="00FE70AA"/>
    <w:rsid w:val="00FE7398"/>
    <w:rsid w:val="00FF16C7"/>
    <w:rsid w:val="00FF2D63"/>
    <w:rsid w:val="00FF35CC"/>
    <w:rsid w:val="00FF3D4B"/>
    <w:rsid w:val="00FF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B7AA4A"/>
  <w15:chartTrackingRefBased/>
  <w15:docId w15:val="{0BD2B5EB-C49E-4F4A-9D01-DEBD3EE2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07</Words>
  <Characters>9162</Characters>
  <Application>Microsoft Office Word</Application>
  <DocSecurity>0</DocSecurity>
  <Lines>76</Lines>
  <Paragraphs>21</Paragraphs>
  <ScaleCrop>false</ScaleCrop>
  <Company/>
  <LinksUpToDate>false</LinksUpToDate>
  <CharactersWithSpaces>10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eorgeades</dc:creator>
  <cp:keywords/>
  <dc:description/>
  <cp:lastModifiedBy>Christina Georgeades</cp:lastModifiedBy>
  <cp:revision>4</cp:revision>
  <dcterms:created xsi:type="dcterms:W3CDTF">2023-03-23T20:01:00Z</dcterms:created>
  <dcterms:modified xsi:type="dcterms:W3CDTF">2023-08-10T02:35:00Z</dcterms:modified>
</cp:coreProperties>
</file>